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D0BAF" w14:textId="77777777" w:rsidR="00385292" w:rsidRPr="00DD5768" w:rsidRDefault="009A4B8C" w:rsidP="009A4B8C">
      <w:pPr>
        <w:pStyle w:val="Titulek"/>
        <w:keepNext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DD57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Electronic Supplementary Material (ESM)</w:t>
      </w:r>
      <w:r w:rsidR="00DF248B" w:rsidRPr="00DD57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for</w:t>
      </w:r>
      <w:r w:rsidR="00385292" w:rsidRPr="00DD57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</w:p>
    <w:p w14:paraId="568BD2A2" w14:textId="78161DB9" w:rsidR="009A4B8C" w:rsidRPr="00DD5768" w:rsidRDefault="00DF248B" w:rsidP="009A4B8C">
      <w:pPr>
        <w:pStyle w:val="Titulek"/>
        <w:keepNext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DD57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Propafenone is associated with fewer recurrences of supraventricular arrhythmias in mechanically ventilated patients with septic shock and right ventricular dysfunction</w:t>
      </w:r>
      <w:r w:rsidR="009A4B8C" w:rsidRPr="00DD57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 </w:t>
      </w:r>
    </w:p>
    <w:p w14:paraId="4D1C69A4" w14:textId="77777777" w:rsidR="009A4B8C" w:rsidRPr="00DD5768" w:rsidRDefault="009A4B8C" w:rsidP="009A4B8C">
      <w:pPr>
        <w:pStyle w:val="Titulek"/>
        <w:keepNext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D48D909" w14:textId="5DE20CFD" w:rsidR="009A4B8C" w:rsidRPr="00DD5768" w:rsidRDefault="00132A2F" w:rsidP="00132A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7323D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 w:rsidRPr="00E732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DD5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4A7F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baseline characteristics of patients stratified by right ventricular dysfunction.</w:t>
      </w:r>
      <w:r w:rsidR="00E732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5768">
        <w:rPr>
          <w:rFonts w:ascii="Times New Roman" w:hAnsi="Times New Roman" w:cs="Times New Roman"/>
          <w:sz w:val="24"/>
          <w:szCs w:val="24"/>
          <w:lang w:val="en-US"/>
        </w:rPr>
        <w:t>Data are presented as median (interquartile range) or number (percentage), as appropriate. Comparisons between groups were performed using the Wilcoxon rank-sum test for continuous variables and Pearson’s chi-squared test or Fisher’s exact test for categorical variables.</w:t>
      </w:r>
      <w:r w:rsidR="00E732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5768">
        <w:rPr>
          <w:rFonts w:ascii="Times New Roman" w:hAnsi="Times New Roman" w:cs="Times New Roman"/>
          <w:sz w:val="24"/>
          <w:szCs w:val="24"/>
          <w:lang w:val="en-US"/>
        </w:rPr>
        <w:t xml:space="preserve">Abbreviations: HR, heart rate; BPs, systolic blood pressure; </w:t>
      </w:r>
      <w:proofErr w:type="spellStart"/>
      <w:r w:rsidRPr="00DD5768">
        <w:rPr>
          <w:rFonts w:ascii="Times New Roman" w:hAnsi="Times New Roman" w:cs="Times New Roman"/>
          <w:sz w:val="24"/>
          <w:szCs w:val="24"/>
          <w:lang w:val="en-US"/>
        </w:rPr>
        <w:t>BPd</w:t>
      </w:r>
      <w:proofErr w:type="spellEnd"/>
      <w:r w:rsidRPr="00DD5768">
        <w:rPr>
          <w:rFonts w:ascii="Times New Roman" w:hAnsi="Times New Roman" w:cs="Times New Roman"/>
          <w:sz w:val="24"/>
          <w:szCs w:val="24"/>
          <w:lang w:val="en-US"/>
        </w:rPr>
        <w:t xml:space="preserve">, diastolic blood pressure; </w:t>
      </w:r>
      <w:proofErr w:type="spellStart"/>
      <w:r w:rsidRPr="00DD5768">
        <w:rPr>
          <w:rFonts w:ascii="Times New Roman" w:hAnsi="Times New Roman" w:cs="Times New Roman"/>
          <w:sz w:val="24"/>
          <w:szCs w:val="24"/>
          <w:lang w:val="en-US"/>
        </w:rPr>
        <w:t>BPmean</w:t>
      </w:r>
      <w:proofErr w:type="spellEnd"/>
      <w:r w:rsidRPr="00DD5768">
        <w:rPr>
          <w:rFonts w:ascii="Times New Roman" w:hAnsi="Times New Roman" w:cs="Times New Roman"/>
          <w:sz w:val="24"/>
          <w:szCs w:val="24"/>
          <w:lang w:val="en-US"/>
        </w:rPr>
        <w:t>, mean arterial pressure; CVP, central venous pressure; CRRT, continuous renal replacement therapy; IPPV, invasive positive-pressure ventilation; ASV, adaptive support ventilation; PSV, pressure support ventilation; BIPAP, bilevel positive airway pressure; SIMV, synchronized intermittent mandatory ventilation; MMV, mandatory minute ventilation.</w:t>
      </w:r>
    </w:p>
    <w:p w14:paraId="00B9F8B8" w14:textId="77777777" w:rsidR="00132A2F" w:rsidRPr="00DD5768" w:rsidRDefault="00132A2F" w:rsidP="00132A2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katabulky"/>
        <w:tblW w:w="9062" w:type="dxa"/>
        <w:tblLook w:val="04A0" w:firstRow="1" w:lastRow="0" w:firstColumn="1" w:lastColumn="0" w:noHBand="0" w:noVBand="1"/>
      </w:tblPr>
      <w:tblGrid>
        <w:gridCol w:w="2689"/>
        <w:gridCol w:w="1984"/>
        <w:gridCol w:w="2123"/>
        <w:gridCol w:w="2266"/>
      </w:tblGrid>
      <w:tr w:rsidR="009A4B8C" w:rsidRPr="00DD5768" w14:paraId="41AD5672" w14:textId="77777777" w:rsidTr="00F51F97">
        <w:tc>
          <w:tcPr>
            <w:tcW w:w="2689" w:type="dxa"/>
          </w:tcPr>
          <w:p w14:paraId="1EBB0E2E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984" w:type="dxa"/>
          </w:tcPr>
          <w:p w14:paraId="76606A1F" w14:textId="77777777" w:rsidR="00F51F97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ll patients</w:t>
            </w:r>
          </w:p>
          <w:p w14:paraId="091BC15F" w14:textId="2A360B68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=162</w:t>
            </w:r>
          </w:p>
        </w:tc>
        <w:tc>
          <w:tcPr>
            <w:tcW w:w="2123" w:type="dxa"/>
          </w:tcPr>
          <w:p w14:paraId="57AB905B" w14:textId="77777777" w:rsidR="00F51F97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V dysfunction</w:t>
            </w:r>
          </w:p>
          <w:p w14:paraId="08D61801" w14:textId="4456F96C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=73</w:t>
            </w:r>
          </w:p>
        </w:tc>
        <w:tc>
          <w:tcPr>
            <w:tcW w:w="2266" w:type="dxa"/>
          </w:tcPr>
          <w:p w14:paraId="51D87E1D" w14:textId="08E7A3E5" w:rsidR="00F51F97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  <w:r w:rsidR="00F51F97"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roup</w:t>
            </w: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1863A493" w14:textId="6BCDD104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=89</w:t>
            </w:r>
          </w:p>
        </w:tc>
      </w:tr>
      <w:tr w:rsidR="009A4B8C" w:rsidRPr="00DD5768" w14:paraId="3F019CDB" w14:textId="77777777" w:rsidTr="00F51F97">
        <w:tc>
          <w:tcPr>
            <w:tcW w:w="2689" w:type="dxa"/>
          </w:tcPr>
          <w:p w14:paraId="31DA3259" w14:textId="2CE388B5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 (b</w:t>
            </w:r>
            <w:r w:rsidR="002D4C75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ts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min)</w:t>
            </w:r>
          </w:p>
        </w:tc>
        <w:tc>
          <w:tcPr>
            <w:tcW w:w="1984" w:type="dxa"/>
          </w:tcPr>
          <w:p w14:paraId="1ACA5F7E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0 (111, 145)</w:t>
            </w:r>
          </w:p>
        </w:tc>
        <w:tc>
          <w:tcPr>
            <w:tcW w:w="2123" w:type="dxa"/>
          </w:tcPr>
          <w:p w14:paraId="60BE3279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0 (119, 150)</w:t>
            </w:r>
          </w:p>
        </w:tc>
        <w:tc>
          <w:tcPr>
            <w:tcW w:w="2266" w:type="dxa"/>
          </w:tcPr>
          <w:p w14:paraId="7BA333A8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0 (110, 145)</w:t>
            </w:r>
          </w:p>
        </w:tc>
      </w:tr>
      <w:tr w:rsidR="009A4B8C" w:rsidRPr="00DD5768" w14:paraId="79132D1C" w14:textId="77777777" w:rsidTr="00F51F97">
        <w:tc>
          <w:tcPr>
            <w:tcW w:w="2689" w:type="dxa"/>
          </w:tcPr>
          <w:p w14:paraId="3BEB5BE5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Ps (mmHg)</w:t>
            </w:r>
          </w:p>
        </w:tc>
        <w:tc>
          <w:tcPr>
            <w:tcW w:w="1984" w:type="dxa"/>
          </w:tcPr>
          <w:p w14:paraId="4F312DF7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 (105, 125)</w:t>
            </w:r>
          </w:p>
        </w:tc>
        <w:tc>
          <w:tcPr>
            <w:tcW w:w="2123" w:type="dxa"/>
          </w:tcPr>
          <w:p w14:paraId="2CBD4B67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 (100, 125)</w:t>
            </w:r>
          </w:p>
        </w:tc>
        <w:tc>
          <w:tcPr>
            <w:tcW w:w="2266" w:type="dxa"/>
          </w:tcPr>
          <w:p w14:paraId="75026CC1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 (105, 125)</w:t>
            </w:r>
          </w:p>
        </w:tc>
      </w:tr>
      <w:tr w:rsidR="009A4B8C" w:rsidRPr="00DD5768" w14:paraId="0F860F9F" w14:textId="77777777" w:rsidTr="00F51F97">
        <w:tc>
          <w:tcPr>
            <w:tcW w:w="2689" w:type="dxa"/>
          </w:tcPr>
          <w:p w14:paraId="6FB674E5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Pd</w:t>
            </w:r>
            <w:proofErr w:type="spellEnd"/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84" w:type="dxa"/>
          </w:tcPr>
          <w:p w14:paraId="45AF5A6B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 (50, 60)</w:t>
            </w:r>
          </w:p>
        </w:tc>
        <w:tc>
          <w:tcPr>
            <w:tcW w:w="2123" w:type="dxa"/>
          </w:tcPr>
          <w:p w14:paraId="732CA3FE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 (50, 63)</w:t>
            </w:r>
          </w:p>
        </w:tc>
        <w:tc>
          <w:tcPr>
            <w:tcW w:w="2266" w:type="dxa"/>
          </w:tcPr>
          <w:p w14:paraId="129C4169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 (50, 60)</w:t>
            </w:r>
          </w:p>
        </w:tc>
      </w:tr>
      <w:tr w:rsidR="009A4B8C" w:rsidRPr="00DD5768" w14:paraId="70C6DC75" w14:textId="77777777" w:rsidTr="00F51F97">
        <w:tc>
          <w:tcPr>
            <w:tcW w:w="2689" w:type="dxa"/>
          </w:tcPr>
          <w:p w14:paraId="2511FC43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Pmean</w:t>
            </w:r>
            <w:proofErr w:type="spellEnd"/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84" w:type="dxa"/>
          </w:tcPr>
          <w:p w14:paraId="3E076457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 (70, 80)</w:t>
            </w:r>
          </w:p>
        </w:tc>
        <w:tc>
          <w:tcPr>
            <w:tcW w:w="2123" w:type="dxa"/>
          </w:tcPr>
          <w:p w14:paraId="3CA13AD1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 (69, 81)</w:t>
            </w:r>
          </w:p>
        </w:tc>
        <w:tc>
          <w:tcPr>
            <w:tcW w:w="2266" w:type="dxa"/>
          </w:tcPr>
          <w:p w14:paraId="105A3C45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 (70, 80)</w:t>
            </w:r>
          </w:p>
        </w:tc>
      </w:tr>
      <w:tr w:rsidR="009A4B8C" w:rsidRPr="00DD5768" w14:paraId="43539D80" w14:textId="77777777" w:rsidTr="00F51F97">
        <w:tc>
          <w:tcPr>
            <w:tcW w:w="2689" w:type="dxa"/>
          </w:tcPr>
          <w:p w14:paraId="180479F4" w14:textId="1323D982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rea (mmol/</w:t>
            </w:r>
            <w:r w:rsidR="002D4C75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7EC74C72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(11, 24)</w:t>
            </w:r>
          </w:p>
        </w:tc>
        <w:tc>
          <w:tcPr>
            <w:tcW w:w="2123" w:type="dxa"/>
          </w:tcPr>
          <w:p w14:paraId="3ECCA434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(11, 23)</w:t>
            </w:r>
          </w:p>
        </w:tc>
        <w:tc>
          <w:tcPr>
            <w:tcW w:w="2266" w:type="dxa"/>
          </w:tcPr>
          <w:p w14:paraId="4BC44338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(11, 25)</w:t>
            </w:r>
          </w:p>
        </w:tc>
      </w:tr>
      <w:tr w:rsidR="009A4B8C" w:rsidRPr="00DD5768" w14:paraId="4C977800" w14:textId="77777777" w:rsidTr="00F51F97">
        <w:tc>
          <w:tcPr>
            <w:tcW w:w="2689" w:type="dxa"/>
          </w:tcPr>
          <w:p w14:paraId="79CE0F63" w14:textId="2559BBC9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eatinine (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µ</m:t>
              </m:r>
            </m:oMath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l/</w:t>
            </w:r>
            <w:r w:rsidR="002D4C75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71314BA3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4 (94, 229)</w:t>
            </w:r>
          </w:p>
        </w:tc>
        <w:tc>
          <w:tcPr>
            <w:tcW w:w="2123" w:type="dxa"/>
          </w:tcPr>
          <w:p w14:paraId="0B2FA407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0 (85, 222)</w:t>
            </w:r>
          </w:p>
        </w:tc>
        <w:tc>
          <w:tcPr>
            <w:tcW w:w="2266" w:type="dxa"/>
          </w:tcPr>
          <w:p w14:paraId="3DB4651A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7 (107, 230)</w:t>
            </w:r>
          </w:p>
        </w:tc>
      </w:tr>
      <w:tr w:rsidR="009A4B8C" w:rsidRPr="00DD5768" w14:paraId="77C77019" w14:textId="77777777" w:rsidTr="00F51F97">
        <w:tc>
          <w:tcPr>
            <w:tcW w:w="2689" w:type="dxa"/>
          </w:tcPr>
          <w:p w14:paraId="69E384DE" w14:textId="5C7ACA55" w:rsidR="009A4B8C" w:rsidRPr="00DD5768" w:rsidRDefault="005B0190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01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tal bilirubin </w:t>
            </w:r>
            <w:r w:rsidR="009A4B8C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µmol/</w:t>
            </w:r>
            <w:r w:rsidR="002D4C75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="009A4B8C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586D35ED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(11, 29)</w:t>
            </w:r>
          </w:p>
        </w:tc>
        <w:tc>
          <w:tcPr>
            <w:tcW w:w="2123" w:type="dxa"/>
          </w:tcPr>
          <w:p w14:paraId="70BAB9E9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(11, 28)</w:t>
            </w:r>
          </w:p>
        </w:tc>
        <w:tc>
          <w:tcPr>
            <w:tcW w:w="2266" w:type="dxa"/>
          </w:tcPr>
          <w:p w14:paraId="467B004D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 (11, 30)</w:t>
            </w:r>
          </w:p>
        </w:tc>
      </w:tr>
      <w:tr w:rsidR="009A4B8C" w:rsidRPr="00DD5768" w14:paraId="3DBB99A1" w14:textId="77777777" w:rsidTr="00F51F97">
        <w:tc>
          <w:tcPr>
            <w:tcW w:w="2689" w:type="dxa"/>
          </w:tcPr>
          <w:p w14:paraId="39245F07" w14:textId="43411919" w:rsidR="009A4B8C" w:rsidRPr="00DD5768" w:rsidRDefault="005B0190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01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jugated </w:t>
            </w:r>
            <w:proofErr w:type="gramStart"/>
            <w:r w:rsidRPr="005B01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ilirub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A4B8C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="009A4B8C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µmol/</w:t>
            </w:r>
            <w:r w:rsidR="002D4C75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="009A4B8C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435E5168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6, 19)</w:t>
            </w:r>
          </w:p>
        </w:tc>
        <w:tc>
          <w:tcPr>
            <w:tcW w:w="2123" w:type="dxa"/>
          </w:tcPr>
          <w:p w14:paraId="1465CFA9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6, 15)</w:t>
            </w:r>
          </w:p>
        </w:tc>
        <w:tc>
          <w:tcPr>
            <w:tcW w:w="2266" w:type="dxa"/>
          </w:tcPr>
          <w:p w14:paraId="20DC47CF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6, 20)</w:t>
            </w:r>
          </w:p>
        </w:tc>
      </w:tr>
      <w:tr w:rsidR="009A4B8C" w:rsidRPr="00DD5768" w14:paraId="02487BC2" w14:textId="77777777" w:rsidTr="00F51F97">
        <w:tc>
          <w:tcPr>
            <w:tcW w:w="2689" w:type="dxa"/>
          </w:tcPr>
          <w:p w14:paraId="61018FA0" w14:textId="4EE90866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T (µkat/</w:t>
            </w:r>
            <w:r w:rsidR="002D4C75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13EFDAAC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 (0.4, 1.8)</w:t>
            </w:r>
          </w:p>
        </w:tc>
        <w:tc>
          <w:tcPr>
            <w:tcW w:w="2123" w:type="dxa"/>
          </w:tcPr>
          <w:p w14:paraId="73A4C163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 (0.4, 1.5)</w:t>
            </w:r>
          </w:p>
        </w:tc>
        <w:tc>
          <w:tcPr>
            <w:tcW w:w="2266" w:type="dxa"/>
          </w:tcPr>
          <w:p w14:paraId="129BE90E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 (0.5, 2.4)</w:t>
            </w:r>
          </w:p>
        </w:tc>
      </w:tr>
      <w:tr w:rsidR="009A4B8C" w:rsidRPr="00DD5768" w14:paraId="22775F07" w14:textId="77777777" w:rsidTr="00F51F97">
        <w:tc>
          <w:tcPr>
            <w:tcW w:w="2689" w:type="dxa"/>
          </w:tcPr>
          <w:p w14:paraId="31C06166" w14:textId="1997C1C3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T (µkat/</w:t>
            </w:r>
            <w:r w:rsidR="002D4C75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3C654812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 (0.6, 2.2)</w:t>
            </w:r>
          </w:p>
        </w:tc>
        <w:tc>
          <w:tcPr>
            <w:tcW w:w="2123" w:type="dxa"/>
          </w:tcPr>
          <w:p w14:paraId="148AA5FF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 (0.5, 2.1)</w:t>
            </w:r>
          </w:p>
        </w:tc>
        <w:tc>
          <w:tcPr>
            <w:tcW w:w="2266" w:type="dxa"/>
          </w:tcPr>
          <w:p w14:paraId="260ED7BE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 (0.7, 2.4)</w:t>
            </w:r>
          </w:p>
        </w:tc>
      </w:tr>
      <w:tr w:rsidR="009A4B8C" w:rsidRPr="00DD5768" w14:paraId="44B93721" w14:textId="77777777" w:rsidTr="00F51F97">
        <w:tc>
          <w:tcPr>
            <w:tcW w:w="2689" w:type="dxa"/>
          </w:tcPr>
          <w:p w14:paraId="58856290" w14:textId="555ADEF0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T (µkat/</w:t>
            </w:r>
            <w:r w:rsidR="002D4C75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1023120C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9 (0.80, 3.40)</w:t>
            </w:r>
          </w:p>
        </w:tc>
        <w:tc>
          <w:tcPr>
            <w:tcW w:w="2123" w:type="dxa"/>
          </w:tcPr>
          <w:p w14:paraId="2C7800C5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9 (0.74, 2.61)</w:t>
            </w:r>
          </w:p>
        </w:tc>
        <w:tc>
          <w:tcPr>
            <w:tcW w:w="2266" w:type="dxa"/>
          </w:tcPr>
          <w:p w14:paraId="12C25811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5 (0.92, 3.69)</w:t>
            </w:r>
          </w:p>
        </w:tc>
      </w:tr>
      <w:tr w:rsidR="009A4B8C" w:rsidRPr="00DD5768" w14:paraId="41694A44" w14:textId="77777777" w:rsidTr="00F51F97">
        <w:tc>
          <w:tcPr>
            <w:tcW w:w="2689" w:type="dxa"/>
          </w:tcPr>
          <w:p w14:paraId="1084B440" w14:textId="79867CC3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P (µkat/</w:t>
            </w:r>
            <w:r w:rsidR="002D4C75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4E03A4C2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2 (1.19, 2.59)</w:t>
            </w:r>
          </w:p>
        </w:tc>
        <w:tc>
          <w:tcPr>
            <w:tcW w:w="2123" w:type="dxa"/>
          </w:tcPr>
          <w:p w14:paraId="7CD49870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 (1.16, 2.22)</w:t>
            </w:r>
          </w:p>
        </w:tc>
        <w:tc>
          <w:tcPr>
            <w:tcW w:w="2266" w:type="dxa"/>
          </w:tcPr>
          <w:p w14:paraId="02E90B75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4 (1.37, 2.67)</w:t>
            </w:r>
          </w:p>
        </w:tc>
      </w:tr>
      <w:tr w:rsidR="009A4B8C" w:rsidRPr="00DD5768" w14:paraId="2AB3628A" w14:textId="77777777" w:rsidTr="00F51F97">
        <w:tc>
          <w:tcPr>
            <w:tcW w:w="2689" w:type="dxa"/>
          </w:tcPr>
          <w:p w14:paraId="7F52E679" w14:textId="271DA4EC" w:rsidR="009A4B8C" w:rsidRPr="00DD5768" w:rsidRDefault="00301880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18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yroidism</w:t>
            </w:r>
          </w:p>
        </w:tc>
        <w:tc>
          <w:tcPr>
            <w:tcW w:w="1984" w:type="dxa"/>
          </w:tcPr>
          <w:p w14:paraId="2A60A3A6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(9.9%)</w:t>
            </w:r>
          </w:p>
        </w:tc>
        <w:tc>
          <w:tcPr>
            <w:tcW w:w="2123" w:type="dxa"/>
          </w:tcPr>
          <w:p w14:paraId="5872DC2A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9.6%)</w:t>
            </w:r>
          </w:p>
        </w:tc>
        <w:tc>
          <w:tcPr>
            <w:tcW w:w="2266" w:type="dxa"/>
          </w:tcPr>
          <w:p w14:paraId="49750E53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10.1%)</w:t>
            </w:r>
          </w:p>
        </w:tc>
      </w:tr>
      <w:tr w:rsidR="009A4B8C" w:rsidRPr="00DD5768" w14:paraId="7A233DF8" w14:textId="77777777" w:rsidTr="00F51F97">
        <w:tc>
          <w:tcPr>
            <w:tcW w:w="2689" w:type="dxa"/>
          </w:tcPr>
          <w:p w14:paraId="3ED8208C" w14:textId="726FFDFB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uthyroid </w:t>
            </w:r>
            <w:r w:rsidR="003D5FE1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dication</w:t>
            </w:r>
          </w:p>
        </w:tc>
        <w:tc>
          <w:tcPr>
            <w:tcW w:w="1984" w:type="dxa"/>
          </w:tcPr>
          <w:p w14:paraId="04658197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(9.9%)</w:t>
            </w:r>
          </w:p>
        </w:tc>
        <w:tc>
          <w:tcPr>
            <w:tcW w:w="2123" w:type="dxa"/>
          </w:tcPr>
          <w:p w14:paraId="45293275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9.6%)</w:t>
            </w:r>
          </w:p>
        </w:tc>
        <w:tc>
          <w:tcPr>
            <w:tcW w:w="2266" w:type="dxa"/>
          </w:tcPr>
          <w:p w14:paraId="5881799C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10.1%)</w:t>
            </w:r>
          </w:p>
        </w:tc>
      </w:tr>
      <w:tr w:rsidR="009A4B8C" w:rsidRPr="00DD5768" w14:paraId="6D41E680" w14:textId="77777777" w:rsidTr="00F51F97">
        <w:tc>
          <w:tcPr>
            <w:tcW w:w="2689" w:type="dxa"/>
          </w:tcPr>
          <w:p w14:paraId="350D4D4E" w14:textId="2EF8D1F3" w:rsidR="009A4B8C" w:rsidRPr="00DD5768" w:rsidRDefault="00301880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18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erthyroidism</w:t>
            </w:r>
          </w:p>
        </w:tc>
        <w:tc>
          <w:tcPr>
            <w:tcW w:w="1984" w:type="dxa"/>
          </w:tcPr>
          <w:p w14:paraId="5A5B66B3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2123" w:type="dxa"/>
          </w:tcPr>
          <w:p w14:paraId="7F7FD829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266" w:type="dxa"/>
          </w:tcPr>
          <w:p w14:paraId="669495C0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1%)</w:t>
            </w:r>
          </w:p>
        </w:tc>
      </w:tr>
      <w:tr w:rsidR="009A4B8C" w:rsidRPr="00DD5768" w14:paraId="246C6375" w14:textId="77777777" w:rsidTr="00F51F97">
        <w:tc>
          <w:tcPr>
            <w:tcW w:w="2689" w:type="dxa"/>
          </w:tcPr>
          <w:p w14:paraId="1434B117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RT</w:t>
            </w:r>
          </w:p>
        </w:tc>
        <w:tc>
          <w:tcPr>
            <w:tcW w:w="1984" w:type="dxa"/>
          </w:tcPr>
          <w:p w14:paraId="447A8B1C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 (16.7%)</w:t>
            </w:r>
          </w:p>
        </w:tc>
        <w:tc>
          <w:tcPr>
            <w:tcW w:w="2123" w:type="dxa"/>
          </w:tcPr>
          <w:p w14:paraId="2C377D27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12.3%)</w:t>
            </w:r>
          </w:p>
        </w:tc>
        <w:tc>
          <w:tcPr>
            <w:tcW w:w="2266" w:type="dxa"/>
          </w:tcPr>
          <w:p w14:paraId="67C8FBAF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(20.2%)</w:t>
            </w:r>
          </w:p>
        </w:tc>
      </w:tr>
      <w:tr w:rsidR="00E60D1B" w:rsidRPr="00DD5768" w14:paraId="39203E88" w14:textId="77777777" w:rsidTr="00477A01">
        <w:tc>
          <w:tcPr>
            <w:tcW w:w="9062" w:type="dxa"/>
            <w:gridSpan w:val="4"/>
          </w:tcPr>
          <w:p w14:paraId="48C7EEC8" w14:textId="5BF2D9ED" w:rsidR="00E60D1B" w:rsidRPr="00DD5768" w:rsidDel="0098519D" w:rsidRDefault="00E60D1B" w:rsidP="00E60D1B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0D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vasive ventilation mode</w:t>
            </w:r>
          </w:p>
        </w:tc>
      </w:tr>
      <w:tr w:rsidR="009A4B8C" w:rsidRPr="00DD5768" w14:paraId="5DAD9405" w14:textId="77777777" w:rsidTr="00F51F97">
        <w:tc>
          <w:tcPr>
            <w:tcW w:w="2689" w:type="dxa"/>
          </w:tcPr>
          <w:p w14:paraId="250BB303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ASV</w:t>
            </w:r>
          </w:p>
        </w:tc>
        <w:tc>
          <w:tcPr>
            <w:tcW w:w="1984" w:type="dxa"/>
          </w:tcPr>
          <w:p w14:paraId="4CDF3821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5.6%)</w:t>
            </w:r>
          </w:p>
        </w:tc>
        <w:tc>
          <w:tcPr>
            <w:tcW w:w="2123" w:type="dxa"/>
          </w:tcPr>
          <w:p w14:paraId="2A79331D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6.8%)</w:t>
            </w:r>
          </w:p>
        </w:tc>
        <w:tc>
          <w:tcPr>
            <w:tcW w:w="2266" w:type="dxa"/>
          </w:tcPr>
          <w:p w14:paraId="06AAB34F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4.5%)</w:t>
            </w:r>
          </w:p>
        </w:tc>
      </w:tr>
      <w:tr w:rsidR="009A4B8C" w:rsidRPr="00DD5768" w14:paraId="666C561C" w14:textId="77777777" w:rsidTr="00F51F97">
        <w:tc>
          <w:tcPr>
            <w:tcW w:w="2689" w:type="dxa"/>
          </w:tcPr>
          <w:p w14:paraId="6714781A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PSV</w:t>
            </w:r>
          </w:p>
        </w:tc>
        <w:tc>
          <w:tcPr>
            <w:tcW w:w="1984" w:type="dxa"/>
          </w:tcPr>
          <w:p w14:paraId="17507A0E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 (34.0%)</w:t>
            </w:r>
          </w:p>
        </w:tc>
        <w:tc>
          <w:tcPr>
            <w:tcW w:w="2123" w:type="dxa"/>
          </w:tcPr>
          <w:p w14:paraId="05672130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(26.0%)</w:t>
            </w:r>
          </w:p>
        </w:tc>
        <w:tc>
          <w:tcPr>
            <w:tcW w:w="2266" w:type="dxa"/>
          </w:tcPr>
          <w:p w14:paraId="6070E775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 (40.4%)</w:t>
            </w:r>
          </w:p>
        </w:tc>
      </w:tr>
      <w:tr w:rsidR="009A4B8C" w:rsidRPr="00DD5768" w14:paraId="38F8C387" w14:textId="77777777" w:rsidTr="00F51F97">
        <w:tc>
          <w:tcPr>
            <w:tcW w:w="2689" w:type="dxa"/>
          </w:tcPr>
          <w:p w14:paraId="65304B82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BIPAP</w:t>
            </w:r>
          </w:p>
        </w:tc>
        <w:tc>
          <w:tcPr>
            <w:tcW w:w="1984" w:type="dxa"/>
          </w:tcPr>
          <w:p w14:paraId="08CDA42E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 (27.8%)</w:t>
            </w:r>
          </w:p>
        </w:tc>
        <w:tc>
          <w:tcPr>
            <w:tcW w:w="2123" w:type="dxa"/>
          </w:tcPr>
          <w:p w14:paraId="5420260B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(32.9%)</w:t>
            </w:r>
          </w:p>
        </w:tc>
        <w:tc>
          <w:tcPr>
            <w:tcW w:w="2266" w:type="dxa"/>
          </w:tcPr>
          <w:p w14:paraId="706049B6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 (23.6%)</w:t>
            </w:r>
          </w:p>
        </w:tc>
      </w:tr>
      <w:tr w:rsidR="009A4B8C" w:rsidRPr="00DD5768" w14:paraId="71D21104" w14:textId="77777777" w:rsidTr="00F51F97">
        <w:tc>
          <w:tcPr>
            <w:tcW w:w="2689" w:type="dxa"/>
          </w:tcPr>
          <w:p w14:paraId="3A71E7FD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SIMV</w:t>
            </w:r>
          </w:p>
        </w:tc>
        <w:tc>
          <w:tcPr>
            <w:tcW w:w="1984" w:type="dxa"/>
          </w:tcPr>
          <w:p w14:paraId="3EDD9580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 (27.2%)</w:t>
            </w:r>
          </w:p>
        </w:tc>
        <w:tc>
          <w:tcPr>
            <w:tcW w:w="2123" w:type="dxa"/>
          </w:tcPr>
          <w:p w14:paraId="55BD1901" w14:textId="77777777" w:rsidR="009A4B8C" w:rsidRPr="00DD5768" w:rsidDel="0098519D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(27.4%)</w:t>
            </w:r>
          </w:p>
        </w:tc>
        <w:tc>
          <w:tcPr>
            <w:tcW w:w="2266" w:type="dxa"/>
          </w:tcPr>
          <w:p w14:paraId="52751C78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(27.0%)</w:t>
            </w:r>
          </w:p>
        </w:tc>
      </w:tr>
      <w:tr w:rsidR="009A4B8C" w:rsidRPr="00DD5768" w14:paraId="77F5C9B5" w14:textId="77777777" w:rsidTr="00F51F97">
        <w:tc>
          <w:tcPr>
            <w:tcW w:w="2689" w:type="dxa"/>
          </w:tcPr>
          <w:p w14:paraId="22E3B619" w14:textId="77777777" w:rsidR="009A4B8C" w:rsidRPr="00DD5768" w:rsidRDefault="009A4B8C" w:rsidP="008232F9">
            <w:pPr>
              <w:spacing w:after="15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MMV</w:t>
            </w:r>
          </w:p>
        </w:tc>
        <w:tc>
          <w:tcPr>
            <w:tcW w:w="1984" w:type="dxa"/>
          </w:tcPr>
          <w:p w14:paraId="14CDA970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1.9%)</w:t>
            </w:r>
          </w:p>
        </w:tc>
        <w:tc>
          <w:tcPr>
            <w:tcW w:w="2123" w:type="dxa"/>
          </w:tcPr>
          <w:p w14:paraId="30E9E4B0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4%)</w:t>
            </w:r>
          </w:p>
        </w:tc>
        <w:tc>
          <w:tcPr>
            <w:tcW w:w="2266" w:type="dxa"/>
          </w:tcPr>
          <w:p w14:paraId="17F6F3DB" w14:textId="77777777" w:rsidR="009A4B8C" w:rsidRPr="00DD5768" w:rsidRDefault="009A4B8C" w:rsidP="008232F9">
            <w:pPr>
              <w:spacing w:after="15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2.2%)</w:t>
            </w:r>
          </w:p>
        </w:tc>
      </w:tr>
    </w:tbl>
    <w:p w14:paraId="2B482AF4" w14:textId="77777777" w:rsidR="009A4B8C" w:rsidRPr="00DD5768" w:rsidRDefault="009A4B8C" w:rsidP="009A4B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A49268" w14:textId="77777777" w:rsidR="009A4B8C" w:rsidRPr="00DD5768" w:rsidRDefault="009A4B8C" w:rsidP="009A4B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91695C" w14:textId="77777777" w:rsidR="009A4B8C" w:rsidRPr="00DD5768" w:rsidRDefault="009A4B8C" w:rsidP="009A4B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83D67F" w14:textId="6622D494" w:rsidR="009A4B8C" w:rsidRPr="00DD5768" w:rsidRDefault="009A4B8C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5768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0140E4F" w14:textId="77777777" w:rsidR="001D0290" w:rsidRPr="004F4A7F" w:rsidRDefault="001D0290" w:rsidP="001D029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E7323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E732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</w:t>
      </w:r>
      <w:r w:rsidRPr="00DD5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4A7F">
        <w:rPr>
          <w:rFonts w:ascii="Times New Roman" w:hAnsi="Times New Roman" w:cs="Times New Roman"/>
          <w:b/>
          <w:bCs/>
          <w:sz w:val="24"/>
          <w:szCs w:val="24"/>
          <w:lang w:val="en-US"/>
        </w:rPr>
        <w:t>Prior medication history, concomitant potentially proarrhythmogenic drugs, and additional antiarrhythmic therapies administered during the ICU stay.</w:t>
      </w:r>
    </w:p>
    <w:p w14:paraId="65BA2519" w14:textId="4D42899E" w:rsidR="001D0290" w:rsidRPr="00DD5768" w:rsidRDefault="001D0290" w:rsidP="001D02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5768">
        <w:rPr>
          <w:rFonts w:ascii="Times New Roman" w:hAnsi="Times New Roman" w:cs="Times New Roman"/>
          <w:sz w:val="24"/>
          <w:szCs w:val="24"/>
          <w:lang w:val="en-US"/>
        </w:rPr>
        <w:t>Data are presented as number</w:t>
      </w:r>
      <w:r w:rsidR="008A0BD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D5768">
        <w:rPr>
          <w:rFonts w:ascii="Times New Roman" w:hAnsi="Times New Roman" w:cs="Times New Roman"/>
          <w:sz w:val="24"/>
          <w:szCs w:val="24"/>
          <w:lang w:val="en-US"/>
        </w:rPr>
        <w:t xml:space="preserve"> (percentage</w:t>
      </w:r>
      <w:r w:rsidR="008A0BD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D5768">
        <w:rPr>
          <w:rFonts w:ascii="Times New Roman" w:hAnsi="Times New Roman" w:cs="Times New Roman"/>
          <w:sz w:val="24"/>
          <w:szCs w:val="24"/>
          <w:lang w:val="en-US"/>
        </w:rPr>
        <w:t>). Comparisons between groups were performed using Pearson’s chi-squared test or Fisher’s exact test, as appropriate. Clarithromycin was the only medication that differed significantly between groups (p = 0.046).</w:t>
      </w:r>
      <w:r w:rsidR="00E732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65D7B4" w14:textId="19AE632F" w:rsidR="009A4B8C" w:rsidRPr="00E56D4B" w:rsidRDefault="00E56D4B" w:rsidP="00E56D4B">
      <w:pPr>
        <w:jc w:val="both"/>
        <w:rPr>
          <w:rFonts w:ascii="Times New Roman" w:eastAsia="Times New Roman" w:hAnsi="Times New Roman" w:cs="Times New Roman"/>
          <w:lang w:val="en-US"/>
        </w:rPr>
      </w:pPr>
      <w:r w:rsidRPr="00E56D4B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="001D0290" w:rsidRPr="00E56D4B">
        <w:rPr>
          <w:rFonts w:ascii="Times New Roman" w:hAnsi="Times New Roman" w:cs="Times New Roman"/>
          <w:lang w:val="en-US"/>
        </w:rPr>
        <w:t>The reported rates of beta-blocker use represent the proportion of patients receiving metoprolol at the end of the study medication period and continuing beta-blockade after discontinuation of the study infusion.</w:t>
      </w:r>
    </w:p>
    <w:p w14:paraId="3211036F" w14:textId="77777777" w:rsidR="009A4B8C" w:rsidRPr="00DD5768" w:rsidRDefault="009A4B8C" w:rsidP="009A4B8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2126"/>
        <w:gridCol w:w="2121"/>
      </w:tblGrid>
      <w:tr w:rsidR="009A4B8C" w:rsidRPr="00DD5768" w14:paraId="1624AC06" w14:textId="77777777" w:rsidTr="00936D20">
        <w:tc>
          <w:tcPr>
            <w:tcW w:w="2830" w:type="dxa"/>
          </w:tcPr>
          <w:p w14:paraId="51BD9A81" w14:textId="77777777" w:rsidR="009A4B8C" w:rsidRPr="00DD5768" w:rsidRDefault="009A4B8C" w:rsidP="008232F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Parameter</w:t>
            </w:r>
          </w:p>
        </w:tc>
        <w:tc>
          <w:tcPr>
            <w:tcW w:w="1985" w:type="dxa"/>
            <w:vAlign w:val="center"/>
          </w:tcPr>
          <w:p w14:paraId="5C7024D2" w14:textId="55417D81" w:rsidR="008A4047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All patients</w:t>
            </w:r>
          </w:p>
          <w:p w14:paraId="71DD3741" w14:textId="6755AA38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(n=162)</w:t>
            </w:r>
          </w:p>
        </w:tc>
        <w:tc>
          <w:tcPr>
            <w:tcW w:w="2126" w:type="dxa"/>
            <w:vAlign w:val="center"/>
          </w:tcPr>
          <w:p w14:paraId="5672C182" w14:textId="77777777" w:rsidR="008A4047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RV dysfunction</w:t>
            </w:r>
          </w:p>
          <w:p w14:paraId="4E9DA423" w14:textId="4C0427AC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n=73</w:t>
            </w:r>
          </w:p>
        </w:tc>
        <w:tc>
          <w:tcPr>
            <w:tcW w:w="2121" w:type="dxa"/>
            <w:vAlign w:val="center"/>
          </w:tcPr>
          <w:p w14:paraId="10AE9F5F" w14:textId="19CCF813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Control</w:t>
            </w:r>
            <w:r w:rsidR="008A4047"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 group</w:t>
            </w: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 n=89</w:t>
            </w:r>
          </w:p>
        </w:tc>
      </w:tr>
      <w:tr w:rsidR="009A4B8C" w:rsidRPr="00DD5768" w14:paraId="3CF866B0" w14:textId="77777777" w:rsidTr="008232F9">
        <w:tc>
          <w:tcPr>
            <w:tcW w:w="9062" w:type="dxa"/>
            <w:gridSpan w:val="4"/>
          </w:tcPr>
          <w:p w14:paraId="17E8119D" w14:textId="77777777" w:rsidR="009A4B8C" w:rsidRPr="00E60D1B" w:rsidRDefault="009A4B8C" w:rsidP="008232F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60D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 history of</w:t>
            </w:r>
          </w:p>
        </w:tc>
      </w:tr>
      <w:tr w:rsidR="009A4B8C" w:rsidRPr="00DD5768" w14:paraId="3CFD1D50" w14:textId="77777777" w:rsidTr="00FD7CF2">
        <w:trPr>
          <w:trHeight w:val="317"/>
        </w:trPr>
        <w:tc>
          <w:tcPr>
            <w:tcW w:w="2830" w:type="dxa"/>
            <w:vAlign w:val="center"/>
          </w:tcPr>
          <w:p w14:paraId="20883FB0" w14:textId="45C915B5" w:rsidR="009A4B8C" w:rsidRPr="00DD5768" w:rsidRDefault="009A4B8C" w:rsidP="00FD7CF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   Beta</w:t>
            </w:r>
            <w:r w:rsidR="00936D20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er</w:t>
            </w:r>
          </w:p>
        </w:tc>
        <w:tc>
          <w:tcPr>
            <w:tcW w:w="1985" w:type="dxa"/>
            <w:vAlign w:val="center"/>
          </w:tcPr>
          <w:p w14:paraId="25FFFCEF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 (24.7%)</w:t>
            </w:r>
          </w:p>
        </w:tc>
        <w:tc>
          <w:tcPr>
            <w:tcW w:w="2126" w:type="dxa"/>
            <w:vAlign w:val="center"/>
          </w:tcPr>
          <w:p w14:paraId="689726ED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(26.0%)</w:t>
            </w:r>
          </w:p>
        </w:tc>
        <w:tc>
          <w:tcPr>
            <w:tcW w:w="2121" w:type="dxa"/>
            <w:vAlign w:val="center"/>
          </w:tcPr>
          <w:p w14:paraId="09BD4497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 (23.6%)</w:t>
            </w:r>
          </w:p>
        </w:tc>
      </w:tr>
      <w:tr w:rsidR="009A4B8C" w:rsidRPr="00DD5768" w14:paraId="145A4581" w14:textId="77777777" w:rsidTr="00FD7CF2">
        <w:tc>
          <w:tcPr>
            <w:tcW w:w="2830" w:type="dxa"/>
            <w:vAlign w:val="center"/>
          </w:tcPr>
          <w:p w14:paraId="555A5257" w14:textId="77777777" w:rsidR="009A4B8C" w:rsidRPr="00DD5768" w:rsidRDefault="009A4B8C" w:rsidP="00FD7CF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  Amiodarone</w:t>
            </w:r>
          </w:p>
        </w:tc>
        <w:tc>
          <w:tcPr>
            <w:tcW w:w="1985" w:type="dxa"/>
            <w:vAlign w:val="center"/>
          </w:tcPr>
          <w:p w14:paraId="0515AA00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(7.4%)</w:t>
            </w:r>
          </w:p>
        </w:tc>
        <w:tc>
          <w:tcPr>
            <w:tcW w:w="2126" w:type="dxa"/>
            <w:vAlign w:val="center"/>
          </w:tcPr>
          <w:p w14:paraId="2B278609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8.2%)</w:t>
            </w:r>
          </w:p>
        </w:tc>
        <w:tc>
          <w:tcPr>
            <w:tcW w:w="2121" w:type="dxa"/>
            <w:vAlign w:val="center"/>
          </w:tcPr>
          <w:p w14:paraId="264DDE6A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6.7%)</w:t>
            </w:r>
          </w:p>
        </w:tc>
      </w:tr>
      <w:tr w:rsidR="009A4B8C" w:rsidRPr="00DD5768" w14:paraId="24F5BE6C" w14:textId="77777777" w:rsidTr="00FD7CF2">
        <w:tc>
          <w:tcPr>
            <w:tcW w:w="2830" w:type="dxa"/>
            <w:vAlign w:val="center"/>
          </w:tcPr>
          <w:p w14:paraId="662913CB" w14:textId="7F9C59D0" w:rsidR="009A4B8C" w:rsidRPr="00DD5768" w:rsidRDefault="009A4B8C" w:rsidP="00FD7CF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DD5768"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lcium 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annel blocker                   </w:t>
            </w:r>
          </w:p>
        </w:tc>
        <w:tc>
          <w:tcPr>
            <w:tcW w:w="1985" w:type="dxa"/>
            <w:vAlign w:val="center"/>
          </w:tcPr>
          <w:p w14:paraId="50E939D9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(9.3%)</w:t>
            </w:r>
          </w:p>
        </w:tc>
        <w:tc>
          <w:tcPr>
            <w:tcW w:w="2126" w:type="dxa"/>
            <w:vAlign w:val="center"/>
          </w:tcPr>
          <w:p w14:paraId="1E5D1147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12.3%)</w:t>
            </w:r>
          </w:p>
        </w:tc>
        <w:tc>
          <w:tcPr>
            <w:tcW w:w="2121" w:type="dxa"/>
            <w:vAlign w:val="center"/>
          </w:tcPr>
          <w:p w14:paraId="736C834B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6.7%)</w:t>
            </w:r>
          </w:p>
        </w:tc>
      </w:tr>
      <w:tr w:rsidR="009A4B8C" w:rsidRPr="00DD5768" w14:paraId="1AC290A5" w14:textId="77777777" w:rsidTr="00936D20">
        <w:tc>
          <w:tcPr>
            <w:tcW w:w="2830" w:type="dxa"/>
          </w:tcPr>
          <w:p w14:paraId="0296F78D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oxin</w:t>
            </w:r>
          </w:p>
        </w:tc>
        <w:tc>
          <w:tcPr>
            <w:tcW w:w="1985" w:type="dxa"/>
            <w:vAlign w:val="center"/>
          </w:tcPr>
          <w:p w14:paraId="74A3862E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1.2%)</w:t>
            </w:r>
          </w:p>
        </w:tc>
        <w:tc>
          <w:tcPr>
            <w:tcW w:w="2126" w:type="dxa"/>
            <w:vAlign w:val="center"/>
          </w:tcPr>
          <w:p w14:paraId="405F8820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2.7%)</w:t>
            </w:r>
          </w:p>
        </w:tc>
        <w:tc>
          <w:tcPr>
            <w:tcW w:w="2121" w:type="dxa"/>
            <w:vAlign w:val="center"/>
          </w:tcPr>
          <w:p w14:paraId="2BF6164F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9A4B8C" w:rsidRPr="00DD5768" w14:paraId="702E9B17" w14:textId="77777777" w:rsidTr="00936D20">
        <w:tc>
          <w:tcPr>
            <w:tcW w:w="2830" w:type="dxa"/>
          </w:tcPr>
          <w:p w14:paraId="3533C968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pafenone</w:t>
            </w:r>
          </w:p>
        </w:tc>
        <w:tc>
          <w:tcPr>
            <w:tcW w:w="1985" w:type="dxa"/>
            <w:vAlign w:val="center"/>
          </w:tcPr>
          <w:p w14:paraId="1EC26EDA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3.1%)</w:t>
            </w:r>
          </w:p>
        </w:tc>
        <w:tc>
          <w:tcPr>
            <w:tcW w:w="2126" w:type="dxa"/>
            <w:vAlign w:val="center"/>
          </w:tcPr>
          <w:p w14:paraId="24237365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2.7%)</w:t>
            </w:r>
          </w:p>
        </w:tc>
        <w:tc>
          <w:tcPr>
            <w:tcW w:w="2121" w:type="dxa"/>
            <w:vAlign w:val="center"/>
          </w:tcPr>
          <w:p w14:paraId="7F0EA721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3.4%)</w:t>
            </w:r>
          </w:p>
        </w:tc>
      </w:tr>
      <w:tr w:rsidR="009A4B8C" w:rsidRPr="00DD5768" w14:paraId="5AFF5906" w14:textId="77777777" w:rsidTr="00936D20">
        <w:tc>
          <w:tcPr>
            <w:tcW w:w="2830" w:type="dxa"/>
          </w:tcPr>
          <w:p w14:paraId="4700B62B" w14:textId="1C1FB235" w:rsidR="009A4B8C" w:rsidRPr="00DD5768" w:rsidRDefault="00227106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710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motherapy within the last 3 months</w:t>
            </w:r>
          </w:p>
        </w:tc>
        <w:tc>
          <w:tcPr>
            <w:tcW w:w="1985" w:type="dxa"/>
            <w:vAlign w:val="center"/>
          </w:tcPr>
          <w:p w14:paraId="0159705C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 (14.2%)</w:t>
            </w:r>
          </w:p>
        </w:tc>
        <w:tc>
          <w:tcPr>
            <w:tcW w:w="2126" w:type="dxa"/>
            <w:vAlign w:val="center"/>
          </w:tcPr>
          <w:p w14:paraId="5F3819A4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(15.1%)</w:t>
            </w:r>
          </w:p>
        </w:tc>
        <w:tc>
          <w:tcPr>
            <w:tcW w:w="2121" w:type="dxa"/>
            <w:vAlign w:val="center"/>
          </w:tcPr>
          <w:p w14:paraId="063C8678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(13.5%)</w:t>
            </w:r>
          </w:p>
        </w:tc>
      </w:tr>
      <w:tr w:rsidR="009A4B8C" w:rsidRPr="00DD5768" w14:paraId="32C839CC" w14:textId="77777777" w:rsidTr="00936D20">
        <w:tc>
          <w:tcPr>
            <w:tcW w:w="2830" w:type="dxa"/>
          </w:tcPr>
          <w:p w14:paraId="11071433" w14:textId="47ADDF36" w:rsidR="009A4B8C" w:rsidRPr="00DD5768" w:rsidRDefault="00B048FF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48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hracycline chemotherapy</w:t>
            </w:r>
          </w:p>
        </w:tc>
        <w:tc>
          <w:tcPr>
            <w:tcW w:w="1985" w:type="dxa"/>
            <w:vAlign w:val="center"/>
          </w:tcPr>
          <w:p w14:paraId="579E93E9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1.2%)</w:t>
            </w:r>
          </w:p>
        </w:tc>
        <w:tc>
          <w:tcPr>
            <w:tcW w:w="2126" w:type="dxa"/>
            <w:vAlign w:val="center"/>
          </w:tcPr>
          <w:p w14:paraId="799D3200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4%)</w:t>
            </w:r>
          </w:p>
        </w:tc>
        <w:tc>
          <w:tcPr>
            <w:tcW w:w="2121" w:type="dxa"/>
            <w:vAlign w:val="center"/>
          </w:tcPr>
          <w:p w14:paraId="1E941A78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1%)</w:t>
            </w:r>
          </w:p>
        </w:tc>
      </w:tr>
      <w:tr w:rsidR="009A4B8C" w:rsidRPr="00DD5768" w14:paraId="22934DED" w14:textId="77777777" w:rsidTr="008232F9">
        <w:tc>
          <w:tcPr>
            <w:tcW w:w="9062" w:type="dxa"/>
            <w:gridSpan w:val="4"/>
          </w:tcPr>
          <w:p w14:paraId="465E1689" w14:textId="77777777" w:rsidR="009A4B8C" w:rsidRPr="00E60D1B" w:rsidRDefault="009A4B8C" w:rsidP="008232F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0D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CU medications</w:t>
            </w:r>
          </w:p>
        </w:tc>
      </w:tr>
      <w:tr w:rsidR="009A4B8C" w:rsidRPr="00DD5768" w14:paraId="73C465F8" w14:textId="77777777" w:rsidTr="00936D20">
        <w:tc>
          <w:tcPr>
            <w:tcW w:w="2830" w:type="dxa"/>
          </w:tcPr>
          <w:p w14:paraId="082153DE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loperidol</w:t>
            </w:r>
          </w:p>
        </w:tc>
        <w:tc>
          <w:tcPr>
            <w:tcW w:w="1985" w:type="dxa"/>
            <w:vAlign w:val="center"/>
          </w:tcPr>
          <w:p w14:paraId="019B2C2A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(6.2%)</w:t>
            </w:r>
          </w:p>
        </w:tc>
        <w:tc>
          <w:tcPr>
            <w:tcW w:w="2126" w:type="dxa"/>
            <w:vAlign w:val="center"/>
          </w:tcPr>
          <w:p w14:paraId="38FA09CB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8.2%)</w:t>
            </w:r>
          </w:p>
        </w:tc>
        <w:tc>
          <w:tcPr>
            <w:tcW w:w="2121" w:type="dxa"/>
            <w:vAlign w:val="center"/>
          </w:tcPr>
          <w:p w14:paraId="6B5695F9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4.5%)</w:t>
            </w:r>
          </w:p>
        </w:tc>
      </w:tr>
      <w:tr w:rsidR="009A4B8C" w:rsidRPr="00DD5768" w14:paraId="632BACA0" w14:textId="77777777" w:rsidTr="00936D20">
        <w:tc>
          <w:tcPr>
            <w:tcW w:w="2830" w:type="dxa"/>
          </w:tcPr>
          <w:p w14:paraId="5088C651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larithromycin</w:t>
            </w:r>
          </w:p>
        </w:tc>
        <w:tc>
          <w:tcPr>
            <w:tcW w:w="1985" w:type="dxa"/>
            <w:vAlign w:val="center"/>
          </w:tcPr>
          <w:p w14:paraId="2A2CE892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 (4.3%)</w:t>
            </w:r>
          </w:p>
        </w:tc>
        <w:tc>
          <w:tcPr>
            <w:tcW w:w="2126" w:type="dxa"/>
            <w:vAlign w:val="center"/>
          </w:tcPr>
          <w:p w14:paraId="17E2E609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 (8.2%)</w:t>
            </w:r>
          </w:p>
        </w:tc>
        <w:tc>
          <w:tcPr>
            <w:tcW w:w="2121" w:type="dxa"/>
            <w:vAlign w:val="center"/>
          </w:tcPr>
          <w:p w14:paraId="769F9533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 (1.1%)</w:t>
            </w:r>
          </w:p>
        </w:tc>
      </w:tr>
      <w:tr w:rsidR="009A4B8C" w:rsidRPr="00DD5768" w14:paraId="745FC977" w14:textId="77777777" w:rsidTr="00936D20">
        <w:tc>
          <w:tcPr>
            <w:tcW w:w="2830" w:type="dxa"/>
          </w:tcPr>
          <w:p w14:paraId="1D8A73EF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uoroquinolone</w:t>
            </w:r>
          </w:p>
        </w:tc>
        <w:tc>
          <w:tcPr>
            <w:tcW w:w="1985" w:type="dxa"/>
            <w:vAlign w:val="center"/>
          </w:tcPr>
          <w:p w14:paraId="638E4A53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 (18.5%)</w:t>
            </w:r>
          </w:p>
        </w:tc>
        <w:tc>
          <w:tcPr>
            <w:tcW w:w="2126" w:type="dxa"/>
            <w:vAlign w:val="center"/>
          </w:tcPr>
          <w:p w14:paraId="64C63C53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(20.5%)</w:t>
            </w:r>
          </w:p>
        </w:tc>
        <w:tc>
          <w:tcPr>
            <w:tcW w:w="2121" w:type="dxa"/>
            <w:vAlign w:val="center"/>
          </w:tcPr>
          <w:p w14:paraId="240524C1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(16.9%)</w:t>
            </w:r>
          </w:p>
        </w:tc>
      </w:tr>
      <w:tr w:rsidR="009A4B8C" w:rsidRPr="00DD5768" w14:paraId="64B70CE2" w14:textId="77777777" w:rsidTr="00936D20">
        <w:tc>
          <w:tcPr>
            <w:tcW w:w="2830" w:type="dxa"/>
          </w:tcPr>
          <w:p w14:paraId="19C0D3C4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photericin B</w:t>
            </w:r>
          </w:p>
        </w:tc>
        <w:tc>
          <w:tcPr>
            <w:tcW w:w="1985" w:type="dxa"/>
            <w:vAlign w:val="center"/>
          </w:tcPr>
          <w:p w14:paraId="1588D1A9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(13.6%)</w:t>
            </w:r>
          </w:p>
        </w:tc>
        <w:tc>
          <w:tcPr>
            <w:tcW w:w="2126" w:type="dxa"/>
            <w:vAlign w:val="center"/>
          </w:tcPr>
          <w:p w14:paraId="3CDFF080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12.3%)</w:t>
            </w:r>
          </w:p>
        </w:tc>
        <w:tc>
          <w:tcPr>
            <w:tcW w:w="2121" w:type="dxa"/>
            <w:vAlign w:val="center"/>
          </w:tcPr>
          <w:p w14:paraId="761A2980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 (14.6%)</w:t>
            </w:r>
          </w:p>
        </w:tc>
      </w:tr>
      <w:tr w:rsidR="009A4B8C" w:rsidRPr="00DD5768" w14:paraId="694F9A28" w14:textId="77777777" w:rsidTr="00936D20">
        <w:tc>
          <w:tcPr>
            <w:tcW w:w="2830" w:type="dxa"/>
          </w:tcPr>
          <w:p w14:paraId="5D761DD4" w14:textId="0BEC2E55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zole </w:t>
            </w:r>
            <w:r w:rsidR="00F36120" w:rsidRPr="00F3612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fungal</w:t>
            </w:r>
          </w:p>
        </w:tc>
        <w:tc>
          <w:tcPr>
            <w:tcW w:w="1985" w:type="dxa"/>
            <w:vAlign w:val="center"/>
          </w:tcPr>
          <w:p w14:paraId="17634528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 (33.3%)</w:t>
            </w:r>
          </w:p>
        </w:tc>
        <w:tc>
          <w:tcPr>
            <w:tcW w:w="2126" w:type="dxa"/>
            <w:vAlign w:val="center"/>
          </w:tcPr>
          <w:p w14:paraId="5660BBAA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 (37.0%)</w:t>
            </w:r>
          </w:p>
        </w:tc>
        <w:tc>
          <w:tcPr>
            <w:tcW w:w="2121" w:type="dxa"/>
            <w:vAlign w:val="center"/>
          </w:tcPr>
          <w:p w14:paraId="580C4212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 (30.3%)</w:t>
            </w:r>
          </w:p>
        </w:tc>
      </w:tr>
      <w:tr w:rsidR="009A4B8C" w:rsidRPr="00DD5768" w14:paraId="630D981B" w14:textId="77777777" w:rsidTr="00936D20">
        <w:tc>
          <w:tcPr>
            <w:tcW w:w="2830" w:type="dxa"/>
          </w:tcPr>
          <w:p w14:paraId="2DD9E6C5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cholinergics</w:t>
            </w:r>
          </w:p>
        </w:tc>
        <w:tc>
          <w:tcPr>
            <w:tcW w:w="1985" w:type="dxa"/>
            <w:vAlign w:val="center"/>
          </w:tcPr>
          <w:p w14:paraId="1B76DF2C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2126" w:type="dxa"/>
            <w:vAlign w:val="center"/>
          </w:tcPr>
          <w:p w14:paraId="3A5C5907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121" w:type="dxa"/>
            <w:vAlign w:val="center"/>
          </w:tcPr>
          <w:p w14:paraId="03D0244F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1%)</w:t>
            </w:r>
          </w:p>
        </w:tc>
      </w:tr>
      <w:tr w:rsidR="009A4B8C" w:rsidRPr="00DD5768" w14:paraId="185B453F" w14:textId="77777777" w:rsidTr="00936D20">
        <w:tc>
          <w:tcPr>
            <w:tcW w:w="2830" w:type="dxa"/>
          </w:tcPr>
          <w:p w14:paraId="1B91207F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inophylline</w:t>
            </w:r>
          </w:p>
        </w:tc>
        <w:tc>
          <w:tcPr>
            <w:tcW w:w="1985" w:type="dxa"/>
            <w:vAlign w:val="center"/>
          </w:tcPr>
          <w:p w14:paraId="29987610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126" w:type="dxa"/>
            <w:vAlign w:val="center"/>
          </w:tcPr>
          <w:p w14:paraId="58F61A0E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121" w:type="dxa"/>
            <w:vAlign w:val="center"/>
          </w:tcPr>
          <w:p w14:paraId="7452678B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9A4B8C" w:rsidRPr="00DD5768" w14:paraId="212F5C61" w14:textId="77777777" w:rsidTr="00936D20">
        <w:tc>
          <w:tcPr>
            <w:tcW w:w="2830" w:type="dxa"/>
          </w:tcPr>
          <w:p w14:paraId="007C3E35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rbutaline</w:t>
            </w:r>
          </w:p>
        </w:tc>
        <w:tc>
          <w:tcPr>
            <w:tcW w:w="1985" w:type="dxa"/>
            <w:vAlign w:val="center"/>
          </w:tcPr>
          <w:p w14:paraId="396B3333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2126" w:type="dxa"/>
            <w:vAlign w:val="center"/>
          </w:tcPr>
          <w:p w14:paraId="6097EAFE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121" w:type="dxa"/>
            <w:vAlign w:val="center"/>
          </w:tcPr>
          <w:p w14:paraId="3F1EF1CF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1%)</w:t>
            </w:r>
          </w:p>
        </w:tc>
      </w:tr>
      <w:tr w:rsidR="009A4B8C" w:rsidRPr="00DD5768" w14:paraId="2CCD4F94" w14:textId="77777777" w:rsidTr="008232F9">
        <w:tc>
          <w:tcPr>
            <w:tcW w:w="9062" w:type="dxa"/>
            <w:gridSpan w:val="4"/>
          </w:tcPr>
          <w:p w14:paraId="30F7C856" w14:textId="7A107081" w:rsidR="009A4B8C" w:rsidRPr="00E60D1B" w:rsidRDefault="009A4B8C" w:rsidP="008232F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60D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Additional antiarrhythmic </w:t>
            </w:r>
            <w:r w:rsidR="00483774" w:rsidRPr="00E60D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herapy</w:t>
            </w:r>
          </w:p>
        </w:tc>
      </w:tr>
      <w:tr w:rsidR="009A4B8C" w:rsidRPr="00DD5768" w14:paraId="0C5EF34D" w14:textId="77777777" w:rsidTr="00936D20">
        <w:tc>
          <w:tcPr>
            <w:tcW w:w="2830" w:type="dxa"/>
          </w:tcPr>
          <w:p w14:paraId="5B72AD6A" w14:textId="0E1F32D2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a</w:t>
            </w:r>
            <w:r w:rsidR="00AD5E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locker* </w:t>
            </w:r>
          </w:p>
        </w:tc>
        <w:tc>
          <w:tcPr>
            <w:tcW w:w="1985" w:type="dxa"/>
            <w:vAlign w:val="center"/>
          </w:tcPr>
          <w:p w14:paraId="5973B4BE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 (24.1%)</w:t>
            </w:r>
          </w:p>
        </w:tc>
        <w:tc>
          <w:tcPr>
            <w:tcW w:w="2126" w:type="dxa"/>
            <w:vAlign w:val="center"/>
          </w:tcPr>
          <w:p w14:paraId="46E9B2D1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 (28.8%)</w:t>
            </w:r>
          </w:p>
        </w:tc>
        <w:tc>
          <w:tcPr>
            <w:tcW w:w="2121" w:type="dxa"/>
            <w:vAlign w:val="center"/>
          </w:tcPr>
          <w:p w14:paraId="0E7DD4F2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(20.2%)</w:t>
            </w:r>
          </w:p>
        </w:tc>
      </w:tr>
      <w:tr w:rsidR="009A4B8C" w:rsidRPr="00DD5768" w14:paraId="48BBE6B0" w14:textId="77777777" w:rsidTr="00936D20">
        <w:tc>
          <w:tcPr>
            <w:tcW w:w="2830" w:type="dxa"/>
          </w:tcPr>
          <w:p w14:paraId="31A88AF8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agnesium </w:t>
            </w:r>
          </w:p>
        </w:tc>
        <w:tc>
          <w:tcPr>
            <w:tcW w:w="1985" w:type="dxa"/>
            <w:vAlign w:val="center"/>
          </w:tcPr>
          <w:p w14:paraId="29E81633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 (29.0%)</w:t>
            </w:r>
          </w:p>
        </w:tc>
        <w:tc>
          <w:tcPr>
            <w:tcW w:w="2126" w:type="dxa"/>
            <w:vAlign w:val="center"/>
          </w:tcPr>
          <w:p w14:paraId="47A86EA8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 (31.5%)</w:t>
            </w:r>
          </w:p>
        </w:tc>
        <w:tc>
          <w:tcPr>
            <w:tcW w:w="2121" w:type="dxa"/>
            <w:vAlign w:val="center"/>
          </w:tcPr>
          <w:p w14:paraId="23A9EB7D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(27.0%)</w:t>
            </w:r>
          </w:p>
        </w:tc>
      </w:tr>
      <w:tr w:rsidR="009A4B8C" w:rsidRPr="00DD5768" w14:paraId="4DEEC630" w14:textId="77777777" w:rsidTr="00936D20">
        <w:tc>
          <w:tcPr>
            <w:tcW w:w="2830" w:type="dxa"/>
          </w:tcPr>
          <w:p w14:paraId="6B8DC454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oxin</w:t>
            </w:r>
          </w:p>
        </w:tc>
        <w:tc>
          <w:tcPr>
            <w:tcW w:w="1985" w:type="dxa"/>
            <w:vAlign w:val="center"/>
          </w:tcPr>
          <w:p w14:paraId="38B1B4EA" w14:textId="77777777" w:rsidR="009A4B8C" w:rsidRPr="00DD5768" w:rsidRDefault="009A4B8C" w:rsidP="008A4047">
            <w:pPr>
              <w:jc w:val="center"/>
              <w:rPr>
                <w:rFonts w:ascii="Times New Roman" w:eastAsia="LMRoman8-Regular" w:hAnsi="Times New Roman" w:cs="Times New Roman"/>
                <w:sz w:val="24"/>
                <w:szCs w:val="24"/>
                <w:lang w:val="en-US" w:eastAsia="en-US"/>
              </w:rPr>
            </w:pPr>
            <w:r w:rsidRPr="00DD5768">
              <w:rPr>
                <w:rFonts w:ascii="Times New Roman" w:eastAsia="LMRoman8-Regular" w:hAnsi="Times New Roman" w:cs="Times New Roman"/>
                <w:sz w:val="24"/>
                <w:szCs w:val="24"/>
                <w:lang w:val="en-US" w:eastAsia="en-US"/>
              </w:rPr>
              <w:t>8 (4.9%)</w:t>
            </w:r>
          </w:p>
        </w:tc>
        <w:tc>
          <w:tcPr>
            <w:tcW w:w="2126" w:type="dxa"/>
            <w:vAlign w:val="center"/>
          </w:tcPr>
          <w:p w14:paraId="14764C27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4.1%)</w:t>
            </w:r>
          </w:p>
        </w:tc>
        <w:tc>
          <w:tcPr>
            <w:tcW w:w="2121" w:type="dxa"/>
            <w:vAlign w:val="center"/>
          </w:tcPr>
          <w:p w14:paraId="1954312A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5.6%)</w:t>
            </w:r>
          </w:p>
        </w:tc>
      </w:tr>
      <w:tr w:rsidR="009A4B8C" w:rsidRPr="00DD5768" w14:paraId="29454AFA" w14:textId="77777777" w:rsidTr="00936D20">
        <w:tc>
          <w:tcPr>
            <w:tcW w:w="2830" w:type="dxa"/>
          </w:tcPr>
          <w:p w14:paraId="5C36068A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enosine</w:t>
            </w:r>
          </w:p>
        </w:tc>
        <w:tc>
          <w:tcPr>
            <w:tcW w:w="1985" w:type="dxa"/>
            <w:vAlign w:val="center"/>
          </w:tcPr>
          <w:p w14:paraId="1FA5B394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126" w:type="dxa"/>
            <w:vAlign w:val="center"/>
          </w:tcPr>
          <w:p w14:paraId="32E6E745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121" w:type="dxa"/>
            <w:vAlign w:val="center"/>
          </w:tcPr>
          <w:p w14:paraId="5F4305E0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9A4B8C" w:rsidRPr="00DD5768" w14:paraId="05C0947F" w14:textId="77777777" w:rsidTr="00936D20">
        <w:tc>
          <w:tcPr>
            <w:tcW w:w="2830" w:type="dxa"/>
          </w:tcPr>
          <w:p w14:paraId="625A222C" w14:textId="77777777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apamil</w:t>
            </w:r>
          </w:p>
        </w:tc>
        <w:tc>
          <w:tcPr>
            <w:tcW w:w="1985" w:type="dxa"/>
            <w:vAlign w:val="center"/>
          </w:tcPr>
          <w:p w14:paraId="36DDEB85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2126" w:type="dxa"/>
            <w:vAlign w:val="center"/>
          </w:tcPr>
          <w:p w14:paraId="7AA1189E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121" w:type="dxa"/>
            <w:vAlign w:val="center"/>
          </w:tcPr>
          <w:p w14:paraId="113A544C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1%)</w:t>
            </w:r>
          </w:p>
        </w:tc>
      </w:tr>
      <w:tr w:rsidR="009A4B8C" w:rsidRPr="00DD5768" w14:paraId="3E5CB09B" w14:textId="77777777" w:rsidTr="00936D20">
        <w:tc>
          <w:tcPr>
            <w:tcW w:w="2830" w:type="dxa"/>
          </w:tcPr>
          <w:p w14:paraId="480D780B" w14:textId="0407F4D0" w:rsidR="009A4B8C" w:rsidRPr="00DD5768" w:rsidRDefault="009A4B8C" w:rsidP="008232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docain</w:t>
            </w:r>
            <w:r w:rsidR="005356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985" w:type="dxa"/>
            <w:vAlign w:val="center"/>
          </w:tcPr>
          <w:p w14:paraId="47C328C5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2126" w:type="dxa"/>
            <w:vAlign w:val="center"/>
          </w:tcPr>
          <w:p w14:paraId="24FFE130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121" w:type="dxa"/>
            <w:vAlign w:val="center"/>
          </w:tcPr>
          <w:p w14:paraId="076EBD31" w14:textId="77777777" w:rsidR="009A4B8C" w:rsidRPr="00DD5768" w:rsidRDefault="009A4B8C" w:rsidP="008A40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1%)</w:t>
            </w:r>
          </w:p>
        </w:tc>
      </w:tr>
    </w:tbl>
    <w:p w14:paraId="70B75C54" w14:textId="7E475E70" w:rsidR="009A4B8C" w:rsidRDefault="009A4B8C" w:rsidP="0001583E">
      <w:pPr>
        <w:spacing w:after="160" w:line="278" w:lineRule="auto"/>
        <w:rPr>
          <w:lang w:val="en-US"/>
        </w:rPr>
      </w:pPr>
    </w:p>
    <w:p w14:paraId="038D2DD9" w14:textId="77777777" w:rsidR="006D1035" w:rsidRDefault="006D1035" w:rsidP="0001583E">
      <w:pPr>
        <w:spacing w:after="160" w:line="278" w:lineRule="auto"/>
        <w:rPr>
          <w:lang w:val="en-US"/>
        </w:rPr>
        <w:sectPr w:rsidR="006D1035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87F4AB7" w14:textId="77777777" w:rsidR="009713D0" w:rsidRDefault="009713D0" w:rsidP="009713D0">
      <w:pPr>
        <w:spacing w:after="160" w:line="27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77B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8F77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F77B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672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4A7F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 analysis using a strict definition of right ventricular (RV) dysfunction.</w:t>
      </w:r>
      <w:r w:rsidRPr="00DB35F9">
        <w:rPr>
          <w:rFonts w:ascii="Times New Roman" w:hAnsi="Times New Roman" w:cs="Times New Roman"/>
          <w:sz w:val="24"/>
          <w:szCs w:val="24"/>
          <w:lang w:val="en-US"/>
        </w:rPr>
        <w:t xml:space="preserve"> Under this definition, RV dysfunction was classified based on the four primary echocardiographic criteria only (PASP &gt;40 mmHg with TAPSE &lt;15 mm; PASP &gt;40 mmHg with paradoxical septal motion; TAPSE &lt;15 mm with paradoxical septal motion; RV/LV EDD ratio ≥1.0), without the IVC-based adjudication step applied to patients with moderate RV dilatation (RV/LV EDD ratio 0.6-1.0). Under this stricter definition, RV function could be classified in 110 patients (56.1% of those who received treatment): 60 patients met criteria for RV dysfunction (36 propafenone, 24 amiodarone) and 50 served as controls (26 propafenone, 24 amiodarone). Data are presented as n (%). Comparisons were performed using Pearson’s chi-squared test or Fisher’s exact test. Odds ratios (ORs) with 95% confidence intervals (CIs) were calculated using logistic regression.</w:t>
      </w:r>
    </w:p>
    <w:p w14:paraId="4662599F" w14:textId="77777777" w:rsidR="009713D0" w:rsidRPr="00DB35F9" w:rsidRDefault="009713D0" w:rsidP="009713D0">
      <w:pPr>
        <w:spacing w:after="160" w:line="27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30"/>
        <w:gridCol w:w="1514"/>
        <w:gridCol w:w="1516"/>
        <w:gridCol w:w="1924"/>
        <w:gridCol w:w="1069"/>
      </w:tblGrid>
      <w:tr w:rsidR="009713D0" w:rsidRPr="00DB35F9" w14:paraId="730C50B9" w14:textId="77777777" w:rsidTr="00E84F6F">
        <w:trPr>
          <w:trHeight w:val="363"/>
        </w:trPr>
        <w:tc>
          <w:tcPr>
            <w:tcW w:w="30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150E70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303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D7CB2F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RV </w:t>
            </w:r>
            <w:proofErr w:type="spellStart"/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ysfunction</w:t>
            </w:r>
            <w:proofErr w:type="spellEnd"/>
          </w:p>
        </w:tc>
        <w:tc>
          <w:tcPr>
            <w:tcW w:w="1924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9AA483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OR (</w:t>
            </w:r>
            <w:proofErr w:type="gramStart"/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95%</w:t>
            </w:r>
            <w:proofErr w:type="gramEnd"/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1069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A618A6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713D0" w:rsidRPr="00DB35F9" w14:paraId="5FDA78F8" w14:textId="77777777" w:rsidTr="00E84F6F">
        <w:trPr>
          <w:trHeight w:val="155"/>
        </w:trPr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81C0CB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CE01B1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ropafenone</w:t>
            </w:r>
            <w:proofErr w:type="spellEnd"/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n=36</w:t>
            </w:r>
          </w:p>
        </w:tc>
        <w:tc>
          <w:tcPr>
            <w:tcW w:w="15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23A3E3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Amiodarone</w:t>
            </w:r>
            <w:proofErr w:type="spellEnd"/>
            <w:r w:rsidRPr="00DB35F9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n=24</w:t>
            </w:r>
          </w:p>
        </w:tc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532B55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B23CFC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3D0" w:rsidRPr="00DB35F9" w14:paraId="24CBF139" w14:textId="77777777" w:rsidTr="00E84F6F">
        <w:trPr>
          <w:trHeight w:val="298"/>
        </w:trPr>
        <w:tc>
          <w:tcPr>
            <w:tcW w:w="30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5FB1BC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inus rhythm at 24 </w:t>
            </w:r>
            <w:proofErr w:type="spell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15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326BDE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26 (72.</w:t>
            </w:r>
            <w:proofErr w:type="gram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2%</w:t>
            </w:r>
            <w:proofErr w:type="gram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60CCB7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12 (50.</w:t>
            </w:r>
            <w:proofErr w:type="gram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0%</w:t>
            </w:r>
            <w:proofErr w:type="gram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9A2A46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0.38 (0.13-1.12)</w:t>
            </w:r>
          </w:p>
        </w:tc>
        <w:tc>
          <w:tcPr>
            <w:tcW w:w="10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54A1B2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0.080</w:t>
            </w:r>
          </w:p>
        </w:tc>
      </w:tr>
      <w:tr w:rsidR="009713D0" w:rsidRPr="00DB35F9" w14:paraId="54D60A28" w14:textId="77777777" w:rsidTr="00E84F6F">
        <w:trPr>
          <w:trHeight w:val="311"/>
        </w:trPr>
        <w:tc>
          <w:tcPr>
            <w:tcW w:w="30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F1DD17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Arrhythmia</w:t>
            </w:r>
            <w:proofErr w:type="spell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recurrence</w:t>
            </w:r>
            <w:proofErr w:type="spellEnd"/>
          </w:p>
        </w:tc>
        <w:tc>
          <w:tcPr>
            <w:tcW w:w="15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BB9CD6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15 (41.</w:t>
            </w:r>
            <w:proofErr w:type="gram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7%</w:t>
            </w:r>
            <w:proofErr w:type="gram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7CA3A5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21 (87.</w:t>
            </w:r>
            <w:proofErr w:type="gram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5%</w:t>
            </w:r>
            <w:proofErr w:type="gram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9ECBFB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0.10 (0.02-0.36)</w:t>
            </w:r>
          </w:p>
        </w:tc>
        <w:tc>
          <w:tcPr>
            <w:tcW w:w="10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042A42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9713D0" w:rsidRPr="00DB35F9" w14:paraId="215768F9" w14:textId="77777777" w:rsidTr="00E84F6F">
        <w:trPr>
          <w:trHeight w:val="298"/>
        </w:trPr>
        <w:tc>
          <w:tcPr>
            <w:tcW w:w="30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5074C0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Multiple</w:t>
            </w:r>
            <w:proofErr w:type="spell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&gt;3) </w:t>
            </w:r>
            <w:proofErr w:type="spell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recurrences</w:t>
            </w:r>
            <w:proofErr w:type="spell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9BC9E2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4 (26.</w:t>
            </w:r>
            <w:proofErr w:type="gram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7%</w:t>
            </w:r>
            <w:proofErr w:type="gram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9CBEAB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9 (42.</w:t>
            </w:r>
            <w:proofErr w:type="gram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9%</w:t>
            </w:r>
            <w:proofErr w:type="gram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4B5840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0.48 (0.11-1.96)</w:t>
            </w:r>
          </w:p>
        </w:tc>
        <w:tc>
          <w:tcPr>
            <w:tcW w:w="10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855696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0.300</w:t>
            </w:r>
          </w:p>
        </w:tc>
      </w:tr>
      <w:tr w:rsidR="009713D0" w:rsidRPr="00DB35F9" w14:paraId="71B00D49" w14:textId="77777777" w:rsidTr="00E84F6F">
        <w:trPr>
          <w:trHeight w:val="598"/>
        </w:trPr>
        <w:tc>
          <w:tcPr>
            <w:tcW w:w="30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62DFF1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Interaction</w:t>
            </w:r>
            <w:proofErr w:type="spell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: RV </w:t>
            </w:r>
            <w:proofErr w:type="spell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dysfunction</w:t>
            </w:r>
            <w:proofErr w:type="spell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treatment</w:t>
            </w:r>
            <w:proofErr w:type="spell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recurrence</w:t>
            </w:r>
            <w:proofErr w:type="spellEnd"/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)†</w:t>
            </w:r>
          </w:p>
        </w:tc>
        <w:tc>
          <w:tcPr>
            <w:tcW w:w="15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35DEF7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B78F55" w14:textId="77777777" w:rsidR="009713D0" w:rsidRPr="00DB35F9" w:rsidRDefault="009713D0" w:rsidP="00E84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029568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9.26 (1.61-63.3)</w:t>
            </w:r>
          </w:p>
        </w:tc>
        <w:tc>
          <w:tcPr>
            <w:tcW w:w="10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2A9556" w14:textId="77777777" w:rsidR="009713D0" w:rsidRPr="00DB35F9" w:rsidRDefault="009713D0" w:rsidP="00E84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5F9">
              <w:rPr>
                <w:rFonts w:ascii="Times New Roman" w:eastAsia="Arial" w:hAnsi="Times New Roman" w:cs="Times New Roman"/>
                <w:sz w:val="24"/>
                <w:szCs w:val="24"/>
              </w:rPr>
              <w:t>0.016</w:t>
            </w:r>
          </w:p>
        </w:tc>
      </w:tr>
    </w:tbl>
    <w:p w14:paraId="09FA8BE7" w14:textId="77777777" w:rsidR="009713D0" w:rsidRDefault="009713D0" w:rsidP="009713D0">
      <w:pPr>
        <w:spacing w:before="240" w:line="278" w:lineRule="auto"/>
        <w:jc w:val="both"/>
        <w:rPr>
          <w:rFonts w:ascii="Times New Roman" w:hAnsi="Times New Roman" w:cs="Times New Roman"/>
          <w:lang w:val="en-US"/>
        </w:rPr>
      </w:pPr>
    </w:p>
    <w:p w14:paraId="6BD5E36C" w14:textId="77777777" w:rsidR="009713D0" w:rsidRPr="00F263E6" w:rsidRDefault="009713D0" w:rsidP="009713D0">
      <w:pPr>
        <w:spacing w:before="240" w:line="278" w:lineRule="auto"/>
        <w:jc w:val="both"/>
        <w:rPr>
          <w:rFonts w:ascii="Times New Roman" w:hAnsi="Times New Roman" w:cs="Times New Roman"/>
          <w:lang w:val="en-US"/>
        </w:rPr>
      </w:pPr>
      <w:r w:rsidRPr="00F263E6">
        <w:rPr>
          <w:rFonts w:ascii="Times New Roman" w:hAnsi="Times New Roman" w:cs="Times New Roman"/>
          <w:lang w:val="en-US"/>
        </w:rPr>
        <w:t>* Among patients with at least one recurrence (propafenone n=15, amiodarone n=21).</w:t>
      </w:r>
    </w:p>
    <w:p w14:paraId="0782A385" w14:textId="77777777" w:rsidR="009713D0" w:rsidRPr="00F263E6" w:rsidRDefault="009713D0" w:rsidP="009713D0">
      <w:pPr>
        <w:spacing w:line="278" w:lineRule="auto"/>
        <w:jc w:val="both"/>
        <w:rPr>
          <w:rFonts w:ascii="Times New Roman" w:hAnsi="Times New Roman" w:cs="Times New Roman"/>
          <w:lang w:val="en-GB"/>
        </w:rPr>
      </w:pPr>
      <w:r w:rsidRPr="00F263E6">
        <w:rPr>
          <w:rFonts w:ascii="Times New Roman" w:hAnsi="Times New Roman" w:cs="Times New Roman"/>
          <w:lang w:val="en-GB"/>
        </w:rPr>
        <w:t>† Interaction term from a logistic regression model including RV dysfunction status, treatment group, and their product term (RV dysfunction x Amiodarone as reference category). OR &gt;1 indicates that the treatment effect of propafenone relative to amiodarone on arrhythmia recurrence is greater in patients with RV dysfunction than in those without.</w:t>
      </w:r>
    </w:p>
    <w:p w14:paraId="39C7CD67" w14:textId="77777777" w:rsidR="009713D0" w:rsidRPr="00367292" w:rsidRDefault="009713D0" w:rsidP="009713D0">
      <w:pPr>
        <w:spacing w:after="160" w:line="27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3E6">
        <w:rPr>
          <w:rFonts w:ascii="Times New Roman" w:hAnsi="Times New Roman" w:cs="Times New Roman"/>
          <w:lang w:val="en-US"/>
        </w:rPr>
        <w:t xml:space="preserve">Abbreviations: CI, confidence interval; IVC, inferior vena cava; </w:t>
      </w:r>
      <w:proofErr w:type="gramStart"/>
      <w:r w:rsidRPr="00F263E6">
        <w:rPr>
          <w:rFonts w:ascii="Times New Roman" w:hAnsi="Times New Roman" w:cs="Times New Roman"/>
          <w:lang w:val="en-US"/>
        </w:rPr>
        <w:t>OR,</w:t>
      </w:r>
      <w:proofErr w:type="gramEnd"/>
      <w:r w:rsidRPr="00F263E6">
        <w:rPr>
          <w:rFonts w:ascii="Times New Roman" w:hAnsi="Times New Roman" w:cs="Times New Roman"/>
          <w:lang w:val="en-US"/>
        </w:rPr>
        <w:t xml:space="preserve"> odds ratio; PASP, pulmonary artery systolic pressure; RV, right ventricular; LV, left ventricular; EDD, end-diastolic diameter; TAPSE, tricuspid annular plane systolic excursion.</w:t>
      </w:r>
    </w:p>
    <w:p w14:paraId="10D3451B" w14:textId="77777777" w:rsidR="009713D0" w:rsidRDefault="009713D0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629946A" w14:textId="159EA61C" w:rsidR="00CB6FEC" w:rsidRPr="008D758A" w:rsidRDefault="008B358B" w:rsidP="00E62F5F">
      <w:pPr>
        <w:spacing w:after="160" w:line="278" w:lineRule="auto"/>
        <w:ind w:right="14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358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8B35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713D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B358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B35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4A7F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baseline characteristics between patients with assessable right ventricular (RV) function (n=162) and those in whom RV assessment was not possible (n=34), among the 196 patients who received antiarrhythmic treatment.</w:t>
      </w:r>
      <w:r w:rsidRPr="008B358B">
        <w:rPr>
          <w:rFonts w:ascii="Times New Roman" w:hAnsi="Times New Roman" w:cs="Times New Roman"/>
          <w:sz w:val="24"/>
          <w:szCs w:val="24"/>
          <w:lang w:val="en-US"/>
        </w:rPr>
        <w:t xml:space="preserve"> Data are presented as mean (SD); median (IQR) for continuous variables and n (%) for categorical variables. Comparisons were performed using the Wilcoxon rank-sum test for continuous variables and Pearson's chi-squared test or Fisher's exact test for categorical variables, as appropriate. Three parameters differed significantly between groups: randomization to amiodarone was more frequent among patients with non-assessable RV function (67.6% vs. 46.9%, p=0.028), SOFA score was slightly higher (median 11.5 vs. 10.0, p=0.025), and serum magnesium was lower (median 1.07 vs. 1.30 mmol/l, p=0.004) in the non-assessable group. All other baseline characteristics, including age, sex, arrhythmia type, illness severity (APACHE II), vasopressor requirements, and laboratory parameters, did not differ significantly between groups. Abbreviations: SV</w:t>
      </w:r>
      <w:r w:rsidR="00302EE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B358B">
        <w:rPr>
          <w:rFonts w:ascii="Times New Roman" w:hAnsi="Times New Roman" w:cs="Times New Roman"/>
          <w:sz w:val="24"/>
          <w:szCs w:val="24"/>
          <w:lang w:val="en-US"/>
        </w:rPr>
        <w:t xml:space="preserve">, supraventricular </w:t>
      </w:r>
      <w:r w:rsidR="00471B1F">
        <w:rPr>
          <w:rFonts w:ascii="Times New Roman" w:hAnsi="Times New Roman" w:cs="Times New Roman"/>
          <w:sz w:val="24"/>
          <w:szCs w:val="24"/>
          <w:lang w:val="en-US"/>
        </w:rPr>
        <w:t>tachycardia</w:t>
      </w:r>
      <w:r w:rsidRPr="008B358B">
        <w:rPr>
          <w:rFonts w:ascii="Times New Roman" w:hAnsi="Times New Roman" w:cs="Times New Roman"/>
          <w:sz w:val="24"/>
          <w:szCs w:val="24"/>
          <w:lang w:val="en-US"/>
        </w:rPr>
        <w:t>; AF, atrial fibrillation; CVP, central venous pressure; SOFA, Sequential Organ Failure Assessment; APACHE II, Acute Physiology and Chronic Health Evaluation II.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794"/>
        <w:gridCol w:w="1808"/>
        <w:gridCol w:w="1843"/>
        <w:gridCol w:w="1842"/>
        <w:gridCol w:w="993"/>
      </w:tblGrid>
      <w:tr w:rsidR="00E62F5F" w:rsidRPr="00C40479" w14:paraId="47C583FD" w14:textId="77777777" w:rsidTr="00701810">
        <w:trPr>
          <w:trHeight w:val="576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E7AE9" w14:textId="2B1DD397" w:rsidR="00CB6FEC" w:rsidRPr="00C40479" w:rsidRDefault="00DE42EE" w:rsidP="00CB6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E1955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E9FCE" w14:textId="4CE91BA2" w:rsidR="00CB6FEC" w:rsidRPr="00C40479" w:rsidRDefault="00DE42EE" w:rsidP="003A2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</w:t>
            </w:r>
            <w:proofErr w:type="spellEnd"/>
            <w:r w:rsidR="00CB6FEC"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 = 19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57813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able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 = 16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C73BA" w14:textId="77777777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t 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able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 = 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0861B" w14:textId="23EBEB1B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E62F5F" w:rsidRPr="00C40479" w14:paraId="1583604A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55401" w14:textId="77777777" w:rsidR="00DE42EE" w:rsidRPr="00C40479" w:rsidRDefault="00DE42EE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4950F" w14:textId="77777777" w:rsidR="00DE42EE" w:rsidRPr="00C40479" w:rsidRDefault="00DE42EE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75376" w14:textId="747CCD90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9CF2E" w14:textId="72E6F469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DCE1C" w14:textId="213B5DF4" w:rsidR="00DE42EE" w:rsidRPr="00C40479" w:rsidRDefault="00DE42EE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2032BDD" w14:textId="1DFBDFE8" w:rsidR="00DE42EE" w:rsidRPr="00C40479" w:rsidRDefault="00DE42EE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  <w:p w14:paraId="25A8DD11" w14:textId="0B8C30A5" w:rsidR="00DE42EE" w:rsidRPr="00C40479" w:rsidRDefault="00DE42EE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26DF7957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FEB72" w14:textId="77777777" w:rsidR="00DE42EE" w:rsidRPr="00C40479" w:rsidRDefault="00DE42EE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odaron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85047" w14:textId="7D900C37" w:rsidR="00DE42EE" w:rsidRPr="00C40479" w:rsidRDefault="00DE42EE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C81CC" w14:textId="77777777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 (50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C25F4" w14:textId="77777777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 (46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90059" w14:textId="77777777" w:rsidR="00DE42EE" w:rsidRPr="00C40479" w:rsidRDefault="00DE42EE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 (67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0FF0FCE" w14:textId="323D72F8" w:rsidR="00DE42EE" w:rsidRPr="00C40479" w:rsidRDefault="00DE42EE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19D14657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32AA7" w14:textId="77777777" w:rsidR="00DE42EE" w:rsidRPr="00C40479" w:rsidRDefault="00DE42EE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afenon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834DD" w14:textId="1A318B20" w:rsidR="00DE42EE" w:rsidRPr="00C40479" w:rsidRDefault="00DE42EE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0E736" w14:textId="77777777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 (49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2F628" w14:textId="77777777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 (53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A39D1" w14:textId="77777777" w:rsidR="00DE42EE" w:rsidRPr="00C40479" w:rsidRDefault="00DE42EE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 (32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8E63D" w14:textId="55F842AE" w:rsidR="00DE42EE" w:rsidRPr="00C40479" w:rsidRDefault="00DE42EE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20C7E677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DECC9" w14:textId="77777777" w:rsidR="00CB6FEC" w:rsidRPr="00C40479" w:rsidRDefault="00CB6FEC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19E3C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014A6" w14:textId="0A3C5D3C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2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E6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E6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557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62, 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50EA1" w14:textId="1608BF3A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2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63, 7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F06AA" w14:textId="1CE49A8D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13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59, 7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F68DF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E62F5F" w:rsidRPr="00C40479" w14:paraId="4D8EDFAD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1C315" w14:textId="77777777" w:rsidR="00DE42EE" w:rsidRPr="00C40479" w:rsidRDefault="00DE42EE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5E8AC" w14:textId="77777777" w:rsidR="00DE42EE" w:rsidRPr="00C40479" w:rsidRDefault="00DE42EE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C0BFD" w14:textId="79B308E3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4CC57" w14:textId="6468EA7E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000F1" w14:textId="27F8D1B2" w:rsidR="00DE42EE" w:rsidRPr="00C40479" w:rsidRDefault="00DE42EE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180DAC1" w14:textId="3DFAE1A5" w:rsidR="00DE42EE" w:rsidRPr="00C40479" w:rsidRDefault="00DE42EE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  <w:p w14:paraId="3AD10780" w14:textId="58F743BA" w:rsidR="00DE42EE" w:rsidRPr="00C40479" w:rsidRDefault="00DE42EE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59CF258E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A8CE1" w14:textId="77777777" w:rsidR="00DE42EE" w:rsidRPr="00C40479" w:rsidRDefault="00DE42EE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B8C27" w14:textId="0F915F0D" w:rsidR="00DE42EE" w:rsidRPr="00C40479" w:rsidRDefault="00DE42EE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C7162" w14:textId="77777777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 (39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6A5CE" w14:textId="77777777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 (38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38437" w14:textId="77777777" w:rsidR="00DE42EE" w:rsidRPr="00C40479" w:rsidRDefault="00DE42EE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 (41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523E42F" w14:textId="587791A7" w:rsidR="00DE42EE" w:rsidRPr="00C40479" w:rsidRDefault="00DE42EE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6B697A47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90E98" w14:textId="77777777" w:rsidR="00DE42EE" w:rsidRPr="00C40479" w:rsidRDefault="00DE42EE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1CB71" w14:textId="56F830D7" w:rsidR="00DE42EE" w:rsidRPr="00C40479" w:rsidRDefault="00DE42EE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668F1" w14:textId="77777777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0 (60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4DCEA" w14:textId="77777777" w:rsidR="00DE42EE" w:rsidRPr="00C40479" w:rsidRDefault="00DE42EE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 (61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BBE1E" w14:textId="77777777" w:rsidR="00DE42EE" w:rsidRPr="00C40479" w:rsidRDefault="00DE42EE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 (58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97F2F" w14:textId="5EC88167" w:rsidR="00DE42EE" w:rsidRPr="00C40479" w:rsidRDefault="00DE42EE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60EDB91B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D92EC" w14:textId="77777777" w:rsidR="00CB6FEC" w:rsidRPr="00C40479" w:rsidRDefault="00CB6FEC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A653E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AB884" w14:textId="7CBDAA5F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E6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E6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557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6, 3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57440" w14:textId="494EF57D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557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557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6, 3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97BFC" w14:textId="2C681164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4, 3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6705B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E62F5F" w:rsidRPr="00C40479" w14:paraId="2D08049F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F291F" w14:textId="77777777" w:rsidR="00CB6FEC" w:rsidRPr="00C40479" w:rsidRDefault="00CB6FEC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97E54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01DDA" w14:textId="11532E9A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 (2.97); 10.00 (8.0, 12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61D05" w14:textId="1EF8EF6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 (2.94); 10.00 (8.0, 12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42727" w14:textId="01CBE6BE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9 (2.92); 11.50 (9.0, 13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ED0F1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E62F5F" w:rsidRPr="00C40479" w14:paraId="40EE83A6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FF50C" w14:textId="77777777" w:rsidR="00CB6FEC" w:rsidRPr="00C40479" w:rsidRDefault="00CB6FEC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CHE I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8ABFF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B18ED" w14:textId="47189296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E6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E6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331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0, 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7F3EC" w14:textId="5B55DB2A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31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31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0, 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56493" w14:textId="5E336C33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EC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EC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1, 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02BF3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E62F5F" w:rsidRPr="00C40479" w14:paraId="7089DDEF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3D61C" w14:textId="77777777" w:rsidR="0009144B" w:rsidRPr="00C40479" w:rsidRDefault="0009144B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oxysmal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9DCAB" w14:textId="77777777" w:rsidR="0009144B" w:rsidRPr="00C40479" w:rsidRDefault="0009144B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36690" w14:textId="0A768E03" w:rsidR="0009144B" w:rsidRPr="00C40479" w:rsidRDefault="0009144B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25F01" w14:textId="0132BDC5" w:rsidR="0009144B" w:rsidRPr="00C40479" w:rsidRDefault="0009144B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38826" w14:textId="12A6D648" w:rsidR="0009144B" w:rsidRPr="00C40479" w:rsidRDefault="0009144B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1DAEB08" w14:textId="088925DA" w:rsidR="0009144B" w:rsidRPr="00C40479" w:rsidRDefault="0009144B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E62F5F" w:rsidRPr="00C40479" w14:paraId="228394A3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81900" w14:textId="77777777" w:rsidR="0009144B" w:rsidRPr="00C40479" w:rsidRDefault="0009144B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3F581" w14:textId="257745FA" w:rsidR="0009144B" w:rsidRPr="00C40479" w:rsidRDefault="0009144B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5445" w14:textId="77777777" w:rsidR="0009144B" w:rsidRPr="00C40479" w:rsidRDefault="0009144B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0 (81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39F07" w14:textId="77777777" w:rsidR="0009144B" w:rsidRPr="00C40479" w:rsidRDefault="0009144B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0 (79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89FB7" w14:textId="77777777" w:rsidR="0009144B" w:rsidRPr="00C40479" w:rsidRDefault="0009144B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 (91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AB416F4" w14:textId="1ACD201A" w:rsidR="0009144B" w:rsidRPr="00C40479" w:rsidRDefault="0009144B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138F68D8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1904E" w14:textId="77777777" w:rsidR="0009144B" w:rsidRPr="00C40479" w:rsidRDefault="0009144B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9C8DE" w14:textId="6BC4412D" w:rsidR="0009144B" w:rsidRPr="00C40479" w:rsidRDefault="0009144B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BBFE4" w14:textId="77777777" w:rsidR="0009144B" w:rsidRPr="00C40479" w:rsidRDefault="0009144B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 (18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D8676" w14:textId="77777777" w:rsidR="0009144B" w:rsidRPr="00C40479" w:rsidRDefault="0009144B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 (20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C47A3" w14:textId="77777777" w:rsidR="0009144B" w:rsidRPr="00C40479" w:rsidRDefault="0009144B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(8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53232" w14:textId="3C7B74AB" w:rsidR="0009144B" w:rsidRPr="00C40479" w:rsidRDefault="0009144B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2C0AD3EA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582F7" w14:textId="77777777" w:rsidR="00FF3E3F" w:rsidRPr="00C40479" w:rsidRDefault="00FF3E3F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. CV prior to 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sio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DECDC" w14:textId="77777777" w:rsidR="00FF3E3F" w:rsidRPr="00C40479" w:rsidRDefault="00FF3E3F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4976D" w14:textId="63054A21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212D4" w14:textId="5CF9B013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92DDF" w14:textId="71E4ABCE" w:rsidR="00FF3E3F" w:rsidRPr="00C40479" w:rsidRDefault="00FF3E3F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621C292" w14:textId="77777777" w:rsidR="00FF3E3F" w:rsidRPr="00C40479" w:rsidRDefault="00FF3E3F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E62F5F" w:rsidRPr="00C40479" w14:paraId="0BECC322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2FD56" w14:textId="77777777" w:rsidR="00FF3E3F" w:rsidRPr="00C40479" w:rsidRDefault="00FF3E3F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D8E1B" w14:textId="6C9FF50B" w:rsidR="00FF3E3F" w:rsidRPr="00C40479" w:rsidRDefault="00FF3E3F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16EB0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0 (87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0175A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0 (88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CA120" w14:textId="77777777" w:rsidR="00FF3E3F" w:rsidRPr="00C40479" w:rsidRDefault="00FF3E3F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 (82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87E22C4" w14:textId="4F88A6E6" w:rsidR="00FF3E3F" w:rsidRPr="00C40479" w:rsidRDefault="00FF3E3F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57A3417B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21EDE" w14:textId="77777777" w:rsidR="00FF3E3F" w:rsidRPr="00C40479" w:rsidRDefault="00FF3E3F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720BD" w14:textId="4877A1CB" w:rsidR="00FF3E3F" w:rsidRPr="00C40479" w:rsidRDefault="00FF3E3F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FB054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 (12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C4CCD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 (11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B167D" w14:textId="77777777" w:rsidR="00FF3E3F" w:rsidRPr="00C40479" w:rsidRDefault="00FF3E3F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(17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A6DDB" w14:textId="3086B33A" w:rsidR="00FF3E3F" w:rsidRPr="00C40479" w:rsidRDefault="00FF3E3F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15F8F0AD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802C3" w14:textId="77777777" w:rsidR="00FF3E3F" w:rsidRPr="00C40479" w:rsidRDefault="00FF3E3F" w:rsidP="00CB6F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hythmia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EA69E" w14:textId="77777777" w:rsidR="00FF3E3F" w:rsidRPr="00C40479" w:rsidRDefault="00FF3E3F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AC294" w14:textId="3A9680AD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79709" w14:textId="3AD34710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A0411" w14:textId="5659FEF6" w:rsidR="00FF3E3F" w:rsidRPr="00C40479" w:rsidRDefault="00FF3E3F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5DAEB2D" w14:textId="77777777" w:rsidR="00FF3E3F" w:rsidRPr="00C40479" w:rsidRDefault="00FF3E3F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E62F5F" w:rsidRPr="00C40479" w14:paraId="24EDFBAC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766F9" w14:textId="77777777" w:rsidR="00FF3E3F" w:rsidRPr="00C40479" w:rsidRDefault="00FF3E3F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65C1D" w14:textId="55970E83" w:rsidR="00FF3E3F" w:rsidRPr="00C40479" w:rsidRDefault="00FF3E3F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88F78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0 (76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49448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0 (76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97602" w14:textId="77777777" w:rsidR="00FF3E3F" w:rsidRPr="00C40479" w:rsidRDefault="00FF3E3F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 (73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930FB47" w14:textId="1F14AE0E" w:rsidR="00FF3E3F" w:rsidRPr="00C40479" w:rsidRDefault="00FF3E3F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06E303C4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3E548" w14:textId="77777777" w:rsidR="00FF3E3F" w:rsidRPr="00C40479" w:rsidRDefault="00FF3E3F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tter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FC14A" w14:textId="7766093A" w:rsidR="00FF3E3F" w:rsidRPr="00C40479" w:rsidRDefault="00FF3E3F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70E52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 (19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D42D8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 (19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A3741" w14:textId="77777777" w:rsidR="00FF3E3F" w:rsidRPr="00C40479" w:rsidRDefault="00FF3E3F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20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14689D7" w14:textId="207CF47A" w:rsidR="00FF3E3F" w:rsidRPr="00C40479" w:rsidRDefault="00FF3E3F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64C8C721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79C86" w14:textId="77777777" w:rsidR="00FF3E3F" w:rsidRPr="00C40479" w:rsidRDefault="00FF3E3F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CBC0D" w14:textId="74BBB047" w:rsidR="00FF3E3F" w:rsidRPr="00C40479" w:rsidRDefault="00FF3E3F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70839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(4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37A2D" w14:textId="77777777" w:rsidR="00FF3E3F" w:rsidRPr="00C40479" w:rsidRDefault="00FF3E3F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(3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2F9C6" w14:textId="77777777" w:rsidR="00FF3E3F" w:rsidRPr="00C40479" w:rsidRDefault="00FF3E3F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5.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4EA4A" w14:textId="5F668A54" w:rsidR="00FF3E3F" w:rsidRPr="00C40479" w:rsidRDefault="00FF3E3F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76AA36CB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8E29B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repinephrine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g/kg min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A1CD7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1375A" w14:textId="2DA52F49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2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15, 0.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549F7" w14:textId="5D823873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(0.2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16, 0.4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37381" w14:textId="15637456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(0.24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10, 0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2EF7B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E62F5F" w:rsidRPr="00C40479" w14:paraId="1F1CE676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50646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butamine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g/kg min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A771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A3ED7" w14:textId="56790015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(1.34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(2.50, 3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99F0F" w14:textId="43C30CB1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(1.34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(2.50, 3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8044D" w14:textId="0AD9B439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9CF92" w14:textId="7BD5A023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4728407A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20F37" w14:textId="77777777" w:rsidR="00CB6FEC" w:rsidRPr="00C40479" w:rsidRDefault="00CB6FEC" w:rsidP="00FF3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E7C5B" w14:textId="4D6D66EF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5A4EB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4C0DB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78A92" w14:textId="77777777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BC3EC" w14:textId="7912C15A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7FA50F0E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E5904" w14:textId="77777777" w:rsidR="00CB6FEC" w:rsidRPr="00C40479" w:rsidRDefault="00CB6FEC" w:rsidP="002678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ginine 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pressin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U/h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9E058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06D67" w14:textId="0D9224B0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 (1.02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(2.00, 3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1F5A9" w14:textId="3B4E672A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 (1.04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(2.00, 3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A4E4E" w14:textId="0887FE1F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 (0.50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(1.60, 2.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ACE31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E62F5F" w:rsidRPr="00C40479" w14:paraId="2F38B3BA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F8372" w14:textId="77777777" w:rsidR="00CB6FEC" w:rsidRPr="00C40479" w:rsidRDefault="00CB6FEC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293E3" w14:textId="5F90946D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065D4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F1AF4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9F18A" w14:textId="77777777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3E803" w14:textId="489B07D1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56370A66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3B685" w14:textId="77777777" w:rsidR="00CB6FEC" w:rsidRPr="00C40479" w:rsidRDefault="00CB6FEC" w:rsidP="002678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DDEE2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C8AC0" w14:textId="2C3C6D26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 (0.52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 (4.00, 4.6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3AAF5" w14:textId="10850A24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 (0.50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 (4.10, 4.6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27697" w14:textId="7C39050C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 (0.59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 (4.00, 4.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C27FD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E62F5F" w:rsidRPr="00C40479" w14:paraId="4B99B333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6D4B5" w14:textId="77777777" w:rsidR="00CB6FEC" w:rsidRPr="00C40479" w:rsidRDefault="00CB6FEC" w:rsidP="002678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ADB93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67C9B" w14:textId="5A12FAC5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 (0.24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 (1.80, 2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716DB" w14:textId="49325334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 (0.22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 (1.79, 2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4B383" w14:textId="6B16B58B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 (0.29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 (1.80, 2.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78E44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E62F5F" w:rsidRPr="00C40479" w14:paraId="00D74F89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C85F7" w14:textId="77777777" w:rsidR="00CB6FEC" w:rsidRPr="00C40479" w:rsidRDefault="00CB6FEC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C37C9" w14:textId="7E87BE2E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4F8CD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9C80E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CBD65" w14:textId="77777777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A8C5B" w14:textId="3897E213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F5F" w:rsidRPr="00C40479" w14:paraId="797C4C10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2FCDB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ized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B3F57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9D37B" w14:textId="0838103F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1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5, 1.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2FEA8" w14:textId="461A3943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1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4, 1.1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05F4E" w14:textId="7E1EC5B8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15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98, 1.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4F8DF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E62F5F" w:rsidRPr="00C40479" w14:paraId="6BE04853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F05D6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FBEAF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2EE2E" w14:textId="02CE2B69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0.40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02, 1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833CD" w14:textId="4871FBF6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39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1.10, 1.5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81830" w14:textId="33B80A9E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41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86, 1.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4C5AC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E62F5F" w:rsidRPr="00C40479" w14:paraId="233F7884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38720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38A8D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71858" w14:textId="1C0BE67F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 (21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89, 1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DA8A1" w14:textId="4670EB5D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20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89, 11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B1F53" w14:textId="13F041CA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2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92, 1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D9023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E62F5F" w:rsidRPr="00C40479" w14:paraId="487273D3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F25B6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(103/µ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69513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1F191" w14:textId="6FEB20C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3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3, 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CFE3A" w14:textId="65C9C1E8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40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3, 2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1B389" w14:textId="6D388C4F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2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0, 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17F04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E62F5F" w:rsidRPr="00C40479" w14:paraId="7012ADAB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24868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 ar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0A70E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5A5CB" w14:textId="3442F358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 (0.0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 (7.30, 7.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63130" w14:textId="3F92DB22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 (0.0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 (7.30, 7.4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9F37A" w14:textId="6DBABAB6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 (0.0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 (7.31, 7.4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E5EAC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E62F5F" w:rsidRPr="00C40479" w14:paraId="1C6F166C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D7A60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a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C7518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4C062" w14:textId="651C9D2D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4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0, 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53EF3" w14:textId="137D8E28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5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0, 1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CD7D4" w14:textId="36F9E4BB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0, 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0BAE7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E62F5F" w:rsidRPr="00C40479" w14:paraId="57056239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BF34A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a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157B8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EEECE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); 6 (6, 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C412F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0); 7 (6, 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D801D" w14:textId="77777777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); 6 (5, 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8C2C9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E62F5F" w:rsidRPr="00C40479" w14:paraId="3E3C8886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6104F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 art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C53E2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ACCE1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6); 1 (-3, 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2D465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6); 2 (-2, 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AD573" w14:textId="77777777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7); 1 (-5, 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5D70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E62F5F" w:rsidRPr="00C40479" w14:paraId="754611B8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E59AB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2B88E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F0BB5" w14:textId="4BA05249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3, 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0FCB7" w14:textId="32B69C60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3, 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BC9C8" w14:textId="35410663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7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2, 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8B434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E62F5F" w:rsidRPr="00C40479" w14:paraId="2C9EDA34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2B017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A19B9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9D753" w14:textId="5496A853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 (3.30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 (2.20, 3.6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67495" w14:textId="4FF341A0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 (3.5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 (2.20, 3.8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31B0C" w14:textId="796F51C8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(0.96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 (2.30, 3.4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16790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</w:tr>
      <w:tr w:rsidR="00E62F5F" w:rsidRPr="00C40479" w14:paraId="7BEF1BEE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5BD07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 (mg/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1A1F6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F5433" w14:textId="514F280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130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A2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 (105, 3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E0FDB" w14:textId="46D5371E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 (128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C70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 (102, 31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30A8B" w14:textId="729C4F18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 (142</w:t>
            </w:r>
            <w:proofErr w:type="gram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End"/>
            <w:r w:rsidR="003F3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147, 3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84300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E62F5F" w:rsidRPr="00C40479" w14:paraId="29725568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F7DDD" w14:textId="77777777" w:rsidR="00CB6FEC" w:rsidRPr="00C40479" w:rsidRDefault="00CB6FEC" w:rsidP="00FF3E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T (</w:t>
            </w: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C3943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D9F19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58); 4 (1, 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D612A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59); 3 (1, 1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5755B" w14:textId="77777777" w:rsidR="00CB6FEC" w:rsidRPr="00C40479" w:rsidRDefault="00CB6FEC" w:rsidP="00C701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58); 6 (1, 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3E985" w14:textId="77777777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E62F5F" w:rsidRPr="00C40479" w14:paraId="19995911" w14:textId="77777777" w:rsidTr="00701810">
        <w:trPr>
          <w:trHeight w:val="288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33234" w14:textId="77777777" w:rsidR="00CB6FEC" w:rsidRPr="00C40479" w:rsidRDefault="00CB6FEC" w:rsidP="00075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9A9F2" w14:textId="35C8B404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94D1B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FD462" w14:textId="77777777" w:rsidR="00CB6FEC" w:rsidRPr="00C40479" w:rsidRDefault="00CB6FEC" w:rsidP="003A2C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389B1" w14:textId="77777777" w:rsidR="00CB6FEC" w:rsidRPr="00C40479" w:rsidRDefault="00CB6FEC" w:rsidP="00091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64030" w14:textId="6FAED15F" w:rsidR="00CB6FEC" w:rsidRPr="00C40479" w:rsidRDefault="00CB6FEC" w:rsidP="007018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71D6F64" w14:textId="5937F33B" w:rsidR="001259AD" w:rsidRPr="00C40479" w:rsidRDefault="001259AD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sectPr w:rsidR="001259AD" w:rsidRPr="00C40479" w:rsidSect="00E62F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3CECD" w14:textId="77777777" w:rsidR="00DE3A48" w:rsidRDefault="00DE3A48" w:rsidP="0034631E">
      <w:r>
        <w:separator/>
      </w:r>
    </w:p>
  </w:endnote>
  <w:endnote w:type="continuationSeparator" w:id="0">
    <w:p w14:paraId="173CC568" w14:textId="77777777" w:rsidR="00DE3A48" w:rsidRDefault="00DE3A48" w:rsidP="00346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LMRoman8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260870"/>
      <w:docPartObj>
        <w:docPartGallery w:val="Page Numbers (Bottom of Page)"/>
        <w:docPartUnique/>
      </w:docPartObj>
    </w:sdtPr>
    <w:sdtEndPr/>
    <w:sdtContent>
      <w:p w14:paraId="5E5D87A9" w14:textId="6296AAF1" w:rsidR="0034631E" w:rsidRDefault="0034631E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2AA6ED" w14:textId="77777777" w:rsidR="0034631E" w:rsidRDefault="0034631E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F5011" w14:textId="77777777" w:rsidR="00DE3A48" w:rsidRDefault="00DE3A48" w:rsidP="0034631E">
      <w:r>
        <w:separator/>
      </w:r>
    </w:p>
  </w:footnote>
  <w:footnote w:type="continuationSeparator" w:id="0">
    <w:p w14:paraId="29A15780" w14:textId="77777777" w:rsidR="00DE3A48" w:rsidRDefault="00DE3A48" w:rsidP="003463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6B113A"/>
    <w:multiLevelType w:val="hybridMultilevel"/>
    <w:tmpl w:val="58481BCA"/>
    <w:lvl w:ilvl="0" w:tplc="D7FC7F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907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B8C"/>
    <w:rsid w:val="0001583E"/>
    <w:rsid w:val="00037DD6"/>
    <w:rsid w:val="00075460"/>
    <w:rsid w:val="0009144B"/>
    <w:rsid w:val="000F05B9"/>
    <w:rsid w:val="001259AD"/>
    <w:rsid w:val="00132A2F"/>
    <w:rsid w:val="00175EF8"/>
    <w:rsid w:val="001B0A02"/>
    <w:rsid w:val="001B45B7"/>
    <w:rsid w:val="001D0290"/>
    <w:rsid w:val="00227106"/>
    <w:rsid w:val="002276A5"/>
    <w:rsid w:val="00234A95"/>
    <w:rsid w:val="002678C0"/>
    <w:rsid w:val="002709E3"/>
    <w:rsid w:val="002728F2"/>
    <w:rsid w:val="002801E2"/>
    <w:rsid w:val="00297E01"/>
    <w:rsid w:val="002D4C75"/>
    <w:rsid w:val="00301880"/>
    <w:rsid w:val="00302EE8"/>
    <w:rsid w:val="003317FF"/>
    <w:rsid w:val="0034631E"/>
    <w:rsid w:val="0034657F"/>
    <w:rsid w:val="00367292"/>
    <w:rsid w:val="00385292"/>
    <w:rsid w:val="003A2C1B"/>
    <w:rsid w:val="003C0EA1"/>
    <w:rsid w:val="003D5FE1"/>
    <w:rsid w:val="003E5A88"/>
    <w:rsid w:val="003F378F"/>
    <w:rsid w:val="00466D80"/>
    <w:rsid w:val="00471B1F"/>
    <w:rsid w:val="00483774"/>
    <w:rsid w:val="004F4A7F"/>
    <w:rsid w:val="00504036"/>
    <w:rsid w:val="0051214A"/>
    <w:rsid w:val="00535621"/>
    <w:rsid w:val="00557A2A"/>
    <w:rsid w:val="00564DB1"/>
    <w:rsid w:val="005A6C03"/>
    <w:rsid w:val="005B0190"/>
    <w:rsid w:val="006A755D"/>
    <w:rsid w:val="006D1035"/>
    <w:rsid w:val="00701810"/>
    <w:rsid w:val="0071734B"/>
    <w:rsid w:val="00734A18"/>
    <w:rsid w:val="007822E2"/>
    <w:rsid w:val="008A0BD2"/>
    <w:rsid w:val="008A4047"/>
    <w:rsid w:val="008B358B"/>
    <w:rsid w:val="008D758A"/>
    <w:rsid w:val="008F72A6"/>
    <w:rsid w:val="008F77BA"/>
    <w:rsid w:val="00936D20"/>
    <w:rsid w:val="009713D0"/>
    <w:rsid w:val="0098002F"/>
    <w:rsid w:val="009A4B8C"/>
    <w:rsid w:val="00A63B2E"/>
    <w:rsid w:val="00A72659"/>
    <w:rsid w:val="00A73A1C"/>
    <w:rsid w:val="00AD5EF8"/>
    <w:rsid w:val="00B048FF"/>
    <w:rsid w:val="00B4351C"/>
    <w:rsid w:val="00BF7A6C"/>
    <w:rsid w:val="00C24C4D"/>
    <w:rsid w:val="00C40479"/>
    <w:rsid w:val="00C70177"/>
    <w:rsid w:val="00C752E4"/>
    <w:rsid w:val="00CB6FEC"/>
    <w:rsid w:val="00DB35F9"/>
    <w:rsid w:val="00DC4DB4"/>
    <w:rsid w:val="00DD5768"/>
    <w:rsid w:val="00DE3A48"/>
    <w:rsid w:val="00DE42EE"/>
    <w:rsid w:val="00DF248B"/>
    <w:rsid w:val="00E40083"/>
    <w:rsid w:val="00E56D4B"/>
    <w:rsid w:val="00E60D1B"/>
    <w:rsid w:val="00E62F5F"/>
    <w:rsid w:val="00E66B1A"/>
    <w:rsid w:val="00E66F63"/>
    <w:rsid w:val="00E7323D"/>
    <w:rsid w:val="00E870F6"/>
    <w:rsid w:val="00EC0CDF"/>
    <w:rsid w:val="00EE1D22"/>
    <w:rsid w:val="00EF58AD"/>
    <w:rsid w:val="00F263E6"/>
    <w:rsid w:val="00F36120"/>
    <w:rsid w:val="00F51F97"/>
    <w:rsid w:val="00FD7CF2"/>
    <w:rsid w:val="00FF3E3F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57F67"/>
  <w15:chartTrackingRefBased/>
  <w15:docId w15:val="{7B66DFFA-8A2A-429C-8006-C9552E236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A4B8C"/>
    <w:pPr>
      <w:spacing w:after="0" w:line="240" w:lineRule="auto"/>
    </w:pPr>
    <w:rPr>
      <w:rFonts w:ascii="Calibri" w:hAnsi="Calibri" w:cs="Calibri"/>
      <w:kern w:val="0"/>
      <w:sz w:val="22"/>
      <w:szCs w:val="22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9A4B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A4B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A4B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A4B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A4B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A4B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A4B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A4B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A4B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A4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A4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A4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A4B8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A4B8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A4B8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A4B8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A4B8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A4B8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A4B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9A4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A4B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9A4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A4B8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9A4B8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A4B8C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9A4B8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A4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A4B8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A4B8C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9A4B8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9A4B8C"/>
    <w:pPr>
      <w:spacing w:after="200"/>
    </w:pPr>
    <w:rPr>
      <w:i/>
      <w:iCs/>
      <w:color w:val="0E2841" w:themeColor="text2"/>
      <w:sz w:val="18"/>
      <w:szCs w:val="18"/>
    </w:rPr>
  </w:style>
  <w:style w:type="paragraph" w:styleId="Revize">
    <w:name w:val="Revision"/>
    <w:hidden/>
    <w:uiPriority w:val="99"/>
    <w:semiHidden/>
    <w:rsid w:val="002709E3"/>
    <w:pPr>
      <w:spacing w:after="0" w:line="240" w:lineRule="auto"/>
    </w:pPr>
    <w:rPr>
      <w:rFonts w:ascii="Calibri" w:hAnsi="Calibri" w:cs="Calibri"/>
      <w:kern w:val="0"/>
      <w:sz w:val="22"/>
      <w:szCs w:val="22"/>
      <w:lang w:eastAsia="cs-CZ"/>
      <w14:ligatures w14:val="none"/>
    </w:rPr>
  </w:style>
  <w:style w:type="paragraph" w:styleId="Zhlav">
    <w:name w:val="header"/>
    <w:basedOn w:val="Normln"/>
    <w:link w:val="ZhlavChar"/>
    <w:uiPriority w:val="99"/>
    <w:unhideWhenUsed/>
    <w:rsid w:val="0034631E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34631E"/>
    <w:rPr>
      <w:rFonts w:ascii="Calibri" w:hAnsi="Calibri" w:cs="Calibri"/>
      <w:kern w:val="0"/>
      <w:sz w:val="22"/>
      <w:szCs w:val="22"/>
      <w:lang w:eastAsia="cs-CZ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34631E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34631E"/>
    <w:rPr>
      <w:rFonts w:ascii="Calibri" w:hAnsi="Calibri" w:cs="Calibri"/>
      <w:kern w:val="0"/>
      <w:sz w:val="22"/>
      <w:szCs w:val="22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527</Words>
  <Characters>9013</Characters>
  <Application>Microsoft Office Word</Application>
  <DocSecurity>0</DocSecurity>
  <Lines>75</Lines>
  <Paragraphs>21</Paragraphs>
  <ScaleCrop>false</ScaleCrop>
  <Company/>
  <LinksUpToDate>false</LinksUpToDate>
  <CharactersWithSpaces>10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ík Martin, doc. MUDr. Ph.D.  E.D.I.C.</dc:creator>
  <cp:keywords/>
  <dc:description/>
  <cp:lastModifiedBy>Balík Martin, doc. MUDr. Ph.D.  E.D.I.C.</cp:lastModifiedBy>
  <cp:revision>23</cp:revision>
  <dcterms:created xsi:type="dcterms:W3CDTF">2026-04-09T08:52:00Z</dcterms:created>
  <dcterms:modified xsi:type="dcterms:W3CDTF">2026-04-0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6-01-23T18:27:00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6f63bb0f-6892-4316-bde2-ef226fbfcbc2</vt:lpwstr>
  </property>
  <property fmtid="{D5CDD505-2E9C-101B-9397-08002B2CF9AE}" pid="8" name="MSIP_Label_2063cd7f-2d21-486a-9f29-9c1683fdd175_ContentBits">
    <vt:lpwstr>0</vt:lpwstr>
  </property>
  <property fmtid="{D5CDD505-2E9C-101B-9397-08002B2CF9AE}" pid="9" name="MSIP_Label_2063cd7f-2d21-486a-9f29-9c1683fdd175_Tag">
    <vt:lpwstr>10, 3, 0, 1</vt:lpwstr>
  </property>
</Properties>
</file>